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20568" w14:textId="2FC81F4A" w:rsidR="00BC12C9" w:rsidRPr="004E687B" w:rsidRDefault="00BC12C9" w:rsidP="00BC12C9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  <w:bookmarkStart w:id="0" w:name="OLE_LINK42"/>
      <w:r w:rsidRPr="004E687B">
        <w:rPr>
          <w:rFonts w:ascii="Times New Roman" w:eastAsia="宋体" w:hAnsi="Times New Roman" w:cs="Times New Roman"/>
          <w:szCs w:val="21"/>
        </w:rPr>
        <w:t xml:space="preserve">Table </w:t>
      </w:r>
      <w:r w:rsidRPr="004E687B">
        <w:rPr>
          <w:rFonts w:ascii="Times New Roman" w:eastAsia="宋体" w:hAnsi="Times New Roman" w:cs="Times New Roman" w:hint="eastAsia"/>
          <w:szCs w:val="21"/>
        </w:rPr>
        <w:t>S</w:t>
      </w:r>
      <w:r w:rsidRPr="004E687B">
        <w:rPr>
          <w:rFonts w:ascii="Times New Roman" w:eastAsia="宋体" w:hAnsi="Times New Roman" w:cs="Times New Roman"/>
          <w:szCs w:val="21"/>
        </w:rPr>
        <w:t>1</w:t>
      </w:r>
      <w:r w:rsidR="000577E6" w:rsidRPr="004E687B">
        <w:rPr>
          <w:rFonts w:ascii="Times New Roman" w:eastAsia="宋体" w:hAnsi="Times New Roman" w:cs="Times New Roman" w:hint="eastAsia"/>
          <w:szCs w:val="21"/>
        </w:rPr>
        <w:t>A</w:t>
      </w:r>
      <w:bookmarkEnd w:id="0"/>
      <w:r w:rsidRPr="004E687B">
        <w:rPr>
          <w:rFonts w:ascii="Times New Roman" w:eastAsia="宋体" w:hAnsi="Times New Roman" w:cs="Times New Roman"/>
          <w:szCs w:val="21"/>
        </w:rPr>
        <w:t xml:space="preserve"> </w:t>
      </w:r>
      <w:r w:rsidR="001B75EF" w:rsidRPr="004E687B">
        <w:rPr>
          <w:rFonts w:ascii="Times New Roman" w:eastAsia="宋体" w:hAnsi="Times New Roman" w:cs="Times New Roman" w:hint="eastAsia"/>
          <w:szCs w:val="21"/>
        </w:rPr>
        <w:t>Items of a</w:t>
      </w:r>
      <w:r w:rsidRPr="004E687B">
        <w:rPr>
          <w:rFonts w:ascii="Times New Roman" w:eastAsia="宋体" w:hAnsi="Times New Roman" w:cs="Times New Roman"/>
          <w:szCs w:val="21"/>
        </w:rPr>
        <w:t xml:space="preserve">ttractiveness survey </w:t>
      </w:r>
    </w:p>
    <w:tbl>
      <w:tblPr>
        <w:tblStyle w:val="ae"/>
        <w:tblW w:w="8642" w:type="dxa"/>
        <w:tblLook w:val="04A0" w:firstRow="1" w:lastRow="0" w:firstColumn="1" w:lastColumn="0" w:noHBand="0" w:noVBand="1"/>
      </w:tblPr>
      <w:tblGrid>
        <w:gridCol w:w="1696"/>
        <w:gridCol w:w="6946"/>
      </w:tblGrid>
      <w:tr w:rsidR="004E687B" w:rsidRPr="004E687B" w14:paraId="7E63D2ED" w14:textId="77777777" w:rsidTr="005226B3">
        <w:trPr>
          <w:trHeight w:val="2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A0757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Dimensio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89975" w14:textId="77777777" w:rsidR="000577E6" w:rsidRPr="004E687B" w:rsidRDefault="000577E6" w:rsidP="001B75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Item </w:t>
            </w:r>
          </w:p>
        </w:tc>
      </w:tr>
      <w:tr w:rsidR="004E687B" w:rsidRPr="004E687B" w14:paraId="22058DC7" w14:textId="77777777" w:rsidTr="005226B3">
        <w:trPr>
          <w:trHeight w:val="2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9FBB7E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ealth risk decision-making 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  <w:hideMark/>
          </w:tcPr>
          <w:p w14:paraId="48E8B21B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1. Self-health: Impact on one's own health </w:t>
            </w:r>
          </w:p>
        </w:tc>
      </w:tr>
      <w:tr w:rsidR="004E687B" w:rsidRPr="004E687B" w14:paraId="33E0E4C6" w14:textId="77777777" w:rsidTr="005226B3">
        <w:trPr>
          <w:trHeight w:val="20"/>
        </w:trPr>
        <w:tc>
          <w:tcPr>
            <w:tcW w:w="1696" w:type="dxa"/>
            <w:vMerge/>
            <w:vAlign w:val="center"/>
            <w:hideMark/>
          </w:tcPr>
          <w:p w14:paraId="4A1CC836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vAlign w:val="center"/>
            <w:hideMark/>
          </w:tcPr>
          <w:p w14:paraId="4D398CF1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 Other-health: Impact on others' health</w:t>
            </w:r>
          </w:p>
        </w:tc>
      </w:tr>
      <w:tr w:rsidR="004E687B" w:rsidRPr="004E687B" w14:paraId="674C2B98" w14:textId="77777777" w:rsidTr="005226B3">
        <w:trPr>
          <w:trHeight w:val="20"/>
        </w:trPr>
        <w:tc>
          <w:tcPr>
            <w:tcW w:w="1696" w:type="dxa"/>
            <w:vMerge w:val="restart"/>
            <w:vAlign w:val="center"/>
            <w:hideMark/>
          </w:tcPr>
          <w:p w14:paraId="55B556FF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Sociocultural factors </w:t>
            </w:r>
          </w:p>
        </w:tc>
        <w:tc>
          <w:tcPr>
            <w:tcW w:w="6946" w:type="dxa"/>
            <w:vAlign w:val="center"/>
            <w:hideMark/>
          </w:tcPr>
          <w:p w14:paraId="28D75106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(1) Social tool: Used as a social tool in my daily work or social engagements. </w:t>
            </w:r>
          </w:p>
        </w:tc>
      </w:tr>
      <w:tr w:rsidR="004E687B" w:rsidRPr="004E687B" w14:paraId="764B10FE" w14:textId="77777777" w:rsidTr="005226B3">
        <w:trPr>
          <w:trHeight w:val="20"/>
        </w:trPr>
        <w:tc>
          <w:tcPr>
            <w:tcW w:w="1696" w:type="dxa"/>
            <w:vMerge/>
            <w:vAlign w:val="center"/>
            <w:hideMark/>
          </w:tcPr>
          <w:p w14:paraId="70314CF1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vAlign w:val="center"/>
            <w:hideMark/>
          </w:tcPr>
          <w:p w14:paraId="2E61BAE1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(2) Cultural symbol: Using this tobacco product looks cool. </w:t>
            </w:r>
          </w:p>
        </w:tc>
      </w:tr>
      <w:tr w:rsidR="004E687B" w:rsidRPr="004E687B" w14:paraId="6A849AF2" w14:textId="77777777" w:rsidTr="005226B3">
        <w:trPr>
          <w:trHeight w:val="20"/>
        </w:trPr>
        <w:tc>
          <w:tcPr>
            <w:tcW w:w="1696" w:type="dxa"/>
            <w:vAlign w:val="center"/>
          </w:tcPr>
          <w:p w14:paraId="38D7D683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4B4D2B58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(1) Convenience: Ease of carrying and use </w:t>
            </w:r>
          </w:p>
        </w:tc>
      </w:tr>
      <w:tr w:rsidR="004E687B" w:rsidRPr="004E687B" w14:paraId="5A8868E8" w14:textId="77777777" w:rsidTr="005226B3">
        <w:trPr>
          <w:trHeight w:val="20"/>
        </w:trPr>
        <w:tc>
          <w:tcPr>
            <w:tcW w:w="1696" w:type="dxa"/>
            <w:vAlign w:val="center"/>
          </w:tcPr>
          <w:p w14:paraId="7C3916CB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roduct engineering attributes </w:t>
            </w:r>
          </w:p>
        </w:tc>
        <w:tc>
          <w:tcPr>
            <w:tcW w:w="6946" w:type="dxa"/>
            <w:vAlign w:val="center"/>
          </w:tcPr>
          <w:p w14:paraId="352C64A1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(2) Use method: </w:t>
            </w:r>
          </w:p>
          <w:p w14:paraId="031D4A23" w14:textId="77777777" w:rsidR="000577E6" w:rsidRPr="004E687B" w:rsidRDefault="000577E6" w:rsidP="001B75EF">
            <w:pPr>
              <w:spacing w:line="36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CCs involve combustion via open flame, producing smoke; </w:t>
            </w:r>
          </w:p>
          <w:p w14:paraId="15B1C56F" w14:textId="77777777" w:rsidR="000577E6" w:rsidRPr="004E687B" w:rsidRDefault="000577E6" w:rsidP="001B75EF">
            <w:pPr>
              <w:spacing w:line="36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-cigarettes utilize heating devices to vaporize e-liquid, generating smoke-like vapor; </w:t>
            </w:r>
          </w:p>
          <w:p w14:paraId="5FEFE6F3" w14:textId="77777777" w:rsidR="000577E6" w:rsidRPr="004E687B" w:rsidRDefault="000577E6" w:rsidP="001B75EF">
            <w:pPr>
              <w:spacing w:line="36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TPs use smart devices to heat tobacco without combustion, yet produce smoke-like vapor; </w:t>
            </w:r>
          </w:p>
          <w:p w14:paraId="117BEEE4" w14:textId="77777777" w:rsidR="000577E6" w:rsidRPr="004E687B" w:rsidRDefault="000577E6" w:rsidP="001B75EF">
            <w:pPr>
              <w:spacing w:line="36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ONP or TFONP in the mouth offers a more discreet. </w:t>
            </w:r>
          </w:p>
        </w:tc>
      </w:tr>
      <w:tr w:rsidR="004E687B" w:rsidRPr="004E687B" w14:paraId="4BF7F8E2" w14:textId="77777777" w:rsidTr="005226B3">
        <w:trPr>
          <w:trHeight w:val="20"/>
        </w:trPr>
        <w:tc>
          <w:tcPr>
            <w:tcW w:w="1696" w:type="dxa"/>
            <w:vAlign w:val="center"/>
          </w:tcPr>
          <w:p w14:paraId="3E2D8272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2F2140C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(3) Product Design: Visual Design </w:t>
            </w:r>
          </w:p>
        </w:tc>
      </w:tr>
      <w:tr w:rsidR="004E687B" w:rsidRPr="004E687B" w14:paraId="61B9783B" w14:textId="77777777" w:rsidTr="005226B3">
        <w:trPr>
          <w:trHeight w:val="20"/>
        </w:trPr>
        <w:tc>
          <w:tcPr>
            <w:tcW w:w="1696" w:type="dxa"/>
            <w:vAlign w:val="center"/>
          </w:tcPr>
          <w:p w14:paraId="0313DEEE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2C5C085C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(4) Specification selection: CCs offer slim and regular options (Note: This item does not apply to the other four tobacco products). </w:t>
            </w:r>
          </w:p>
        </w:tc>
      </w:tr>
      <w:tr w:rsidR="004E687B" w:rsidRPr="004E687B" w14:paraId="188BB4D8" w14:textId="77777777" w:rsidTr="005226B3">
        <w:trPr>
          <w:trHeight w:val="20"/>
        </w:trPr>
        <w:tc>
          <w:tcPr>
            <w:tcW w:w="1696" w:type="dxa"/>
            <w:vMerge w:val="restart"/>
            <w:vAlign w:val="center"/>
          </w:tcPr>
          <w:p w14:paraId="234652DE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eurosensory experience</w:t>
            </w:r>
          </w:p>
        </w:tc>
        <w:tc>
          <w:tcPr>
            <w:tcW w:w="6946" w:type="dxa"/>
            <w:vAlign w:val="center"/>
          </w:tcPr>
          <w:p w14:paraId="5BE5C38C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(1) Feel &amp; Sensation</w:t>
            </w:r>
          </w:p>
        </w:tc>
      </w:tr>
      <w:tr w:rsidR="000577E6" w:rsidRPr="004E687B" w14:paraId="69F2A6D5" w14:textId="77777777" w:rsidTr="005226B3">
        <w:trPr>
          <w:trHeight w:val="20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42A573EC" w14:textId="77777777" w:rsidR="000577E6" w:rsidRPr="004E687B" w:rsidRDefault="000577E6" w:rsidP="001B75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14:paraId="605CFA13" w14:textId="77777777" w:rsidR="000577E6" w:rsidRPr="004E687B" w:rsidRDefault="000577E6" w:rsidP="001B75EF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(2) Physiological satisfaction </w:t>
            </w:r>
          </w:p>
        </w:tc>
      </w:tr>
    </w:tbl>
    <w:p w14:paraId="79DAA8F6" w14:textId="77777777" w:rsidR="005215E3" w:rsidRPr="004E687B" w:rsidRDefault="005215E3" w:rsidP="000577E6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</w:p>
    <w:p w14:paraId="72474DB4" w14:textId="266B34F0" w:rsidR="000577E6" w:rsidRPr="004E687B" w:rsidRDefault="000577E6" w:rsidP="000577E6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  <w:r w:rsidRPr="004E687B">
        <w:rPr>
          <w:rFonts w:ascii="Times New Roman" w:eastAsia="宋体" w:hAnsi="Times New Roman" w:cs="Times New Roman"/>
          <w:szCs w:val="21"/>
        </w:rPr>
        <w:t>Table S1</w:t>
      </w:r>
      <w:r w:rsidRPr="004E687B">
        <w:rPr>
          <w:rFonts w:ascii="Times New Roman" w:eastAsia="宋体" w:hAnsi="Times New Roman" w:cs="Times New Roman" w:hint="eastAsia"/>
          <w:szCs w:val="21"/>
        </w:rPr>
        <w:t>B</w:t>
      </w:r>
      <w:r w:rsidR="001B75EF" w:rsidRPr="004E687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4E687B">
        <w:rPr>
          <w:rFonts w:ascii="Times New Roman" w:eastAsia="宋体" w:hAnsi="Times New Roman" w:cs="Times New Roman"/>
          <w:szCs w:val="21"/>
        </w:rPr>
        <w:t>Question: Based on your perspective or experience, rate the appeal of combustible cigarette (1 = “None” to 5 = “Extremely high”)</w:t>
      </w:r>
      <w:r w:rsidR="00272C5E" w:rsidRPr="004E687B">
        <w:rPr>
          <w:rFonts w:ascii="Times New Roman" w:eastAsia="宋体" w:hAnsi="Times New Roman" w:cs="Times New Roman" w:hint="eastAsia"/>
          <w:szCs w:val="21"/>
        </w:rPr>
        <w:t xml:space="preserve"> (</w:t>
      </w:r>
      <w:r w:rsidR="00272C5E" w:rsidRPr="004E687B">
        <w:rPr>
          <w:rFonts w:ascii="Times New Roman" w:eastAsia="宋体" w:hAnsi="Times New Roman" w:cs="Times New Roman"/>
          <w:szCs w:val="21"/>
        </w:rPr>
        <w:t>Please fill in the corresponding table field</w:t>
      </w:r>
      <w:r w:rsidR="00272C5E" w:rsidRPr="004E687B">
        <w:rPr>
          <w:rFonts w:ascii="Times New Roman" w:eastAsia="宋体" w:hAnsi="Times New Roman" w:cs="Times New Roman" w:hint="eastAsia"/>
          <w:szCs w:val="21"/>
        </w:rPr>
        <w:t>)</w:t>
      </w:r>
    </w:p>
    <w:tbl>
      <w:tblPr>
        <w:tblW w:w="9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1565"/>
        <w:gridCol w:w="1418"/>
        <w:gridCol w:w="1091"/>
        <w:gridCol w:w="1460"/>
        <w:gridCol w:w="1418"/>
      </w:tblGrid>
      <w:tr w:rsidR="004E687B" w:rsidRPr="004E687B" w14:paraId="6164C323" w14:textId="77777777" w:rsidTr="001B75EF">
        <w:trPr>
          <w:trHeight w:val="19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E03D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342BA" w14:textId="2FB6B972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xtremely </w:t>
            </w:r>
            <w:r w:rsidR="001B75EF" w:rsidRPr="004E687B">
              <w:rPr>
                <w:rFonts w:ascii="Times New Roman" w:eastAsia="宋体" w:hAnsi="Times New Roman" w:cs="Times New Roman"/>
                <w:szCs w:val="21"/>
              </w:rPr>
              <w:t>high appealing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 (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3A6BF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More appealing (4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0CAAC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Generally</w:t>
            </w:r>
          </w:p>
          <w:p w14:paraId="4D9C07CB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(3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D261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t very appealing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D90F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 appealing</w:t>
            </w:r>
          </w:p>
          <w:p w14:paraId="7B35FE2B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(1)</w:t>
            </w:r>
          </w:p>
        </w:tc>
      </w:tr>
      <w:tr w:rsidR="004E687B" w:rsidRPr="004E687B" w14:paraId="6D63DD5A" w14:textId="77777777" w:rsidTr="001B75EF">
        <w:trPr>
          <w:trHeight w:val="38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F7F1" w14:textId="34FF3528" w:rsidR="000577E6" w:rsidRPr="004E687B" w:rsidRDefault="000577E6" w:rsidP="00A33D2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a.</w:t>
            </w:r>
            <w:bookmarkStart w:id="1" w:name="OLE_LINK39"/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 The Impact of combustible cigarette on </w:t>
            </w:r>
            <w:r w:rsidR="00A33D28" w:rsidRPr="004E687B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rsonal </w:t>
            </w:r>
            <w:r w:rsidR="00A33D28" w:rsidRPr="004E687B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>ealth</w:t>
            </w:r>
            <w:bookmarkEnd w:id="1"/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DDC5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CD46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AFE6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F09C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5348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13AB4678" w14:textId="77777777" w:rsidTr="001B75EF">
        <w:trPr>
          <w:trHeight w:val="38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FAAA0" w14:textId="79CBDC45" w:rsidR="000577E6" w:rsidRPr="004E687B" w:rsidRDefault="005215E3" w:rsidP="001B75E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. In my daily work or social settings, </w:t>
            </w:r>
            <w:bookmarkStart w:id="2" w:name="OLE_LINK40"/>
            <w:r w:rsidRPr="004E687B">
              <w:rPr>
                <w:rFonts w:ascii="Times New Roman" w:eastAsia="宋体" w:hAnsi="Times New Roman" w:cs="Times New Roman"/>
                <w:szCs w:val="21"/>
              </w:rPr>
              <w:t>combustible cigarette</w:t>
            </w:r>
            <w:bookmarkEnd w:id="2"/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 can serve as a social tool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18960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0C21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E292E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7F5B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C85B" w14:textId="77777777" w:rsidR="000577E6" w:rsidRPr="004E687B" w:rsidRDefault="000577E6" w:rsidP="001B75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04833BBD" w14:textId="77777777" w:rsidTr="001B75EF">
        <w:trPr>
          <w:trHeight w:val="38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9B2A" w14:textId="67224668" w:rsidR="00053861" w:rsidRPr="004E687B" w:rsidRDefault="00053861" w:rsidP="00053861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>.</w:t>
            </w:r>
            <w:bookmarkStart w:id="3" w:name="OLE_LINK54"/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 Combustible cigarettes</w:t>
            </w:r>
            <w:bookmarkEnd w:id="3"/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 are easy to carry and us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778C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EECD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53079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717E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B8F4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4735CB6B" w14:textId="77777777" w:rsidTr="001B75EF">
        <w:trPr>
          <w:trHeight w:val="38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85FF" w14:textId="77777777" w:rsidR="00053861" w:rsidRPr="004E687B" w:rsidRDefault="00053861" w:rsidP="00053861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41"/>
            <w:r w:rsidRPr="004E687B">
              <w:rPr>
                <w:rFonts w:ascii="Times New Roman" w:eastAsia="宋体" w:hAnsi="Times New Roman" w:cs="Times New Roman"/>
                <w:szCs w:val="21"/>
              </w:rPr>
              <w:t>……</w:t>
            </w:r>
            <w:bookmarkEnd w:id="4"/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544B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6DC0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5AE8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4F4B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E85C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70FCE65D" w14:textId="77777777" w:rsidTr="001B75EF">
        <w:trPr>
          <w:trHeight w:val="38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991F9" w14:textId="77777777" w:rsidR="00053861" w:rsidRPr="004E687B" w:rsidRDefault="00053861" w:rsidP="00053861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……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1EFF2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05BB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C993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E2F2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2FE3" w14:textId="77777777" w:rsidR="00053861" w:rsidRPr="004E687B" w:rsidRDefault="00053861" w:rsidP="00053861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A58" w:rsidRPr="004E687B" w14:paraId="61E69DB5" w14:textId="77777777" w:rsidTr="001B75EF">
        <w:trPr>
          <w:trHeight w:val="38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2D21" w14:textId="53FFC477" w:rsidR="00C53A58" w:rsidRPr="004E687B" w:rsidRDefault="00C53A58" w:rsidP="00C53A5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……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1876" w14:textId="77777777" w:rsidR="00C53A58" w:rsidRPr="004E687B" w:rsidRDefault="00C53A58" w:rsidP="00C53A5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6007" w14:textId="77777777" w:rsidR="00C53A58" w:rsidRPr="004E687B" w:rsidRDefault="00C53A58" w:rsidP="00C53A5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BB5E" w14:textId="77777777" w:rsidR="00C53A58" w:rsidRPr="004E687B" w:rsidRDefault="00C53A58" w:rsidP="00C53A5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E249" w14:textId="77777777" w:rsidR="00C53A58" w:rsidRPr="004E687B" w:rsidRDefault="00C53A58" w:rsidP="00C53A5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DBE4" w14:textId="77777777" w:rsidR="00C53A58" w:rsidRPr="004E687B" w:rsidRDefault="00C53A58" w:rsidP="00C53A5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11E61E4" w14:textId="77777777" w:rsidR="000577E6" w:rsidRPr="004E687B" w:rsidRDefault="000577E6" w:rsidP="000577E6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</w:p>
    <w:p w14:paraId="1AC52B67" w14:textId="77777777" w:rsidR="000577E6" w:rsidRPr="004E687B" w:rsidRDefault="000577E6" w:rsidP="00BC12C9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</w:p>
    <w:p w14:paraId="29634250" w14:textId="77777777" w:rsidR="00BC12C9" w:rsidRPr="004E687B" w:rsidRDefault="00BC12C9" w:rsidP="00BC12C9">
      <w:pPr>
        <w:rPr>
          <w:rFonts w:ascii="Times New Roman" w:hAnsi="Times New Roman" w:cs="Times New Roman"/>
          <w:szCs w:val="21"/>
        </w:rPr>
        <w:sectPr w:rsidR="00BC12C9" w:rsidRPr="004E687B" w:rsidSect="00BC12C9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74261F" w14:textId="772C792F" w:rsidR="0067544C" w:rsidRPr="004E687B" w:rsidRDefault="0067544C" w:rsidP="0067544C">
      <w:pPr>
        <w:adjustRightInd w:val="0"/>
        <w:snapToGrid w:val="0"/>
        <w:jc w:val="center"/>
        <w:rPr>
          <w:rFonts w:ascii="Times New Roman" w:eastAsia="宋体" w:hAnsi="Times New Roman" w:cs="Times New Roman"/>
          <w:szCs w:val="21"/>
        </w:rPr>
      </w:pPr>
      <w:r w:rsidRPr="004E687B">
        <w:rPr>
          <w:rFonts w:ascii="Times New Roman" w:eastAsia="宋体" w:hAnsi="Times New Roman" w:cs="Times New Roman"/>
          <w:szCs w:val="21"/>
        </w:rPr>
        <w:lastRenderedPageBreak/>
        <w:t>Table S</w:t>
      </w:r>
      <w:r w:rsidR="00BC12C9" w:rsidRPr="004E687B">
        <w:rPr>
          <w:rFonts w:ascii="Times New Roman" w:eastAsia="宋体" w:hAnsi="Times New Roman" w:cs="Times New Roman" w:hint="eastAsia"/>
          <w:szCs w:val="21"/>
        </w:rPr>
        <w:t>2</w:t>
      </w:r>
      <w:r w:rsidRPr="004E687B">
        <w:rPr>
          <w:rFonts w:ascii="Times New Roman" w:eastAsia="宋体" w:hAnsi="Times New Roman" w:cs="Times New Roman"/>
          <w:szCs w:val="21"/>
        </w:rPr>
        <w:t xml:space="preserve"> Perception </w:t>
      </w:r>
      <w:r w:rsidR="00225179" w:rsidRPr="004E687B">
        <w:rPr>
          <w:rFonts w:ascii="Times New Roman" w:eastAsia="宋体" w:hAnsi="Times New Roman" w:cs="Times New Roman"/>
          <w:szCs w:val="21"/>
        </w:rPr>
        <w:t>ratings</w:t>
      </w:r>
      <w:r w:rsidRPr="004E687B">
        <w:rPr>
          <w:rFonts w:ascii="Times New Roman" w:eastAsia="宋体" w:hAnsi="Times New Roman" w:cs="Times New Roman"/>
          <w:szCs w:val="21"/>
        </w:rPr>
        <w:t xml:space="preserve"> of five tobacco products</w:t>
      </w:r>
      <w:bookmarkStart w:id="5" w:name="OLE_LINK36"/>
      <w:r w:rsidR="004B7100" w:rsidRPr="004E687B">
        <w:rPr>
          <w:rFonts w:ascii="Times New Roman" w:eastAsia="宋体" w:hAnsi="Times New Roman" w:cs="Times New Roman"/>
          <w:szCs w:val="21"/>
        </w:rPr>
        <w:t xml:space="preserve"> among smokers and non-smokers</w:t>
      </w:r>
      <w:bookmarkEnd w:id="5"/>
      <w:r w:rsidRPr="004E687B">
        <w:rPr>
          <w:rFonts w:ascii="Times New Roman" w:eastAsia="宋体" w:hAnsi="Times New Roman" w:cs="Times New Roman"/>
          <w:szCs w:val="21"/>
        </w:rPr>
        <w:t xml:space="preserve"> (Mean ± SD) </w:t>
      </w:r>
    </w:p>
    <w:tbl>
      <w:tblPr>
        <w:tblStyle w:val="ae"/>
        <w:tblW w:w="1469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107"/>
        <w:gridCol w:w="1212"/>
        <w:gridCol w:w="1107"/>
        <w:gridCol w:w="1204"/>
        <w:gridCol w:w="1107"/>
        <w:gridCol w:w="1212"/>
        <w:gridCol w:w="1107"/>
        <w:gridCol w:w="1212"/>
        <w:gridCol w:w="1107"/>
        <w:gridCol w:w="1212"/>
      </w:tblGrid>
      <w:tr w:rsidR="004E687B" w:rsidRPr="004E687B" w14:paraId="5D533266" w14:textId="77777777" w:rsidTr="00F461B3">
        <w:trPr>
          <w:trHeight w:val="431"/>
          <w:jc w:val="center"/>
        </w:trPr>
        <w:tc>
          <w:tcPr>
            <w:tcW w:w="310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4EA6E3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0921CC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23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066C30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EC</w:t>
            </w:r>
          </w:p>
        </w:tc>
        <w:tc>
          <w:tcPr>
            <w:tcW w:w="2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153C67E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HTP</w:t>
            </w:r>
          </w:p>
        </w:tc>
        <w:tc>
          <w:tcPr>
            <w:tcW w:w="2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5F2B468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ONP</w:t>
            </w:r>
          </w:p>
        </w:tc>
        <w:tc>
          <w:tcPr>
            <w:tcW w:w="2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AFFAB1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TFONP</w:t>
            </w:r>
          </w:p>
        </w:tc>
      </w:tr>
      <w:tr w:rsidR="004E687B" w:rsidRPr="004E687B" w14:paraId="756AB543" w14:textId="77777777" w:rsidTr="00F461B3">
        <w:trPr>
          <w:trHeight w:val="431"/>
          <w:jc w:val="center"/>
        </w:trPr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C150DD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8180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2CDE9E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23ED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580CF3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A2B0D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A7262CC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4F41E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D55EBBB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12DB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382A11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</w:tr>
      <w:tr w:rsidR="004E687B" w:rsidRPr="004E687B" w14:paraId="75E67517" w14:textId="77777777" w:rsidTr="00F461B3">
        <w:trPr>
          <w:trHeight w:val="431"/>
          <w:jc w:val="center"/>
        </w:trPr>
        <w:tc>
          <w:tcPr>
            <w:tcW w:w="3108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19B8B750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Familiarit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D4829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68±1.07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14:paraId="3BA62D67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4.45±0.80*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28A07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06±1.0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3EA092C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56±1.01*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ABF78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.98±0.9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14:paraId="500031C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0±1.04*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1F78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.82±0.99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14:paraId="3F00FEC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31±1.13*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A2BB9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.63±0.8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14:paraId="66AC2A7A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09±1.05*</w:t>
            </w:r>
          </w:p>
        </w:tc>
      </w:tr>
      <w:tr w:rsidR="004E687B" w:rsidRPr="004E687B" w14:paraId="0A8E96B0" w14:textId="77777777" w:rsidTr="00F461B3">
        <w:trPr>
          <w:trHeight w:val="431"/>
          <w:jc w:val="center"/>
        </w:trPr>
        <w:tc>
          <w:tcPr>
            <w:tcW w:w="3108" w:type="dxa"/>
            <w:tcBorders>
              <w:top w:val="nil"/>
              <w:right w:val="nil"/>
            </w:tcBorders>
            <w:vAlign w:val="center"/>
            <w:hideMark/>
          </w:tcPr>
          <w:p w14:paraId="2526ED57" w14:textId="1E48DCBB" w:rsidR="0067544C" w:rsidRPr="004E687B" w:rsidRDefault="00F461B3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</w:t>
            </w:r>
            <w:r w:rsidRPr="004E687B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="0067544C" w:rsidRPr="004E687B">
              <w:rPr>
                <w:rFonts w:ascii="Times New Roman" w:eastAsia="宋体" w:hAnsi="Times New Roman" w:cs="Times New Roman"/>
                <w:szCs w:val="21"/>
              </w:rPr>
              <w:t>ealth risk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6BF15A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4.52±0.70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0517063B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4.14±0.78*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56B490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70±1.01</w:t>
            </w:r>
          </w:p>
        </w:tc>
        <w:tc>
          <w:tcPr>
            <w:tcW w:w="1204" w:type="dxa"/>
            <w:tcBorders>
              <w:top w:val="nil"/>
            </w:tcBorders>
            <w:vAlign w:val="center"/>
          </w:tcPr>
          <w:p w14:paraId="1C59DBD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7±1.07*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52C328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4.28±0.75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0815B46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82±0.82*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B6388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90±0.96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40A3182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44±0.98*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E1DE0A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16±1.21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331011FB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8±1.13*</w:t>
            </w:r>
          </w:p>
        </w:tc>
      </w:tr>
      <w:tr w:rsidR="004E687B" w:rsidRPr="004E687B" w14:paraId="72973877" w14:textId="77777777" w:rsidTr="00F461B3">
        <w:trPr>
          <w:trHeight w:val="431"/>
          <w:jc w:val="center"/>
        </w:trPr>
        <w:tc>
          <w:tcPr>
            <w:tcW w:w="3108" w:type="dxa"/>
            <w:tcBorders>
              <w:right w:val="nil"/>
            </w:tcBorders>
            <w:vAlign w:val="center"/>
            <w:hideMark/>
          </w:tcPr>
          <w:p w14:paraId="1B37A2E0" w14:textId="3AFB7370" w:rsidR="0067544C" w:rsidRPr="004E687B" w:rsidRDefault="00F461B3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</w:t>
            </w:r>
            <w:r w:rsidRPr="004E687B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="0067544C" w:rsidRPr="004E687B">
              <w:rPr>
                <w:rFonts w:ascii="Times New Roman" w:eastAsia="宋体" w:hAnsi="Times New Roman" w:cs="Times New Roman"/>
                <w:szCs w:val="21"/>
              </w:rPr>
              <w:t>ddictiveness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  <w:hideMark/>
          </w:tcPr>
          <w:p w14:paraId="4070230C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4.24±0.87</w:t>
            </w:r>
          </w:p>
        </w:tc>
        <w:tc>
          <w:tcPr>
            <w:tcW w:w="1212" w:type="dxa"/>
            <w:vAlign w:val="center"/>
          </w:tcPr>
          <w:p w14:paraId="28FD5BA0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4.20±0.87*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  <w:hideMark/>
          </w:tcPr>
          <w:p w14:paraId="1AB0E1EB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44±0.99</w:t>
            </w:r>
          </w:p>
        </w:tc>
        <w:tc>
          <w:tcPr>
            <w:tcW w:w="1204" w:type="dxa"/>
            <w:vAlign w:val="center"/>
          </w:tcPr>
          <w:p w14:paraId="0ED7B137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1±1.00*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  <w:hideMark/>
          </w:tcPr>
          <w:p w14:paraId="03B65158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40±1.02</w:t>
            </w:r>
          </w:p>
        </w:tc>
        <w:tc>
          <w:tcPr>
            <w:tcW w:w="1212" w:type="dxa"/>
            <w:vAlign w:val="center"/>
          </w:tcPr>
          <w:p w14:paraId="045B3F97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2±0.99*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  <w:hideMark/>
          </w:tcPr>
          <w:p w14:paraId="3BA3342F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38±1.05</w:t>
            </w:r>
          </w:p>
        </w:tc>
        <w:tc>
          <w:tcPr>
            <w:tcW w:w="1212" w:type="dxa"/>
            <w:vAlign w:val="center"/>
          </w:tcPr>
          <w:p w14:paraId="7F15CEFB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3±1.05*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  <w:hideMark/>
          </w:tcPr>
          <w:p w14:paraId="02B2603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05±1.12</w:t>
            </w:r>
          </w:p>
        </w:tc>
        <w:tc>
          <w:tcPr>
            <w:tcW w:w="1212" w:type="dxa"/>
            <w:vAlign w:val="center"/>
          </w:tcPr>
          <w:p w14:paraId="10218FD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5±1.08*</w:t>
            </w:r>
          </w:p>
        </w:tc>
      </w:tr>
      <w:tr w:rsidR="004E687B" w:rsidRPr="004E687B" w14:paraId="19CB8811" w14:textId="77777777" w:rsidTr="00F461B3">
        <w:trPr>
          <w:trHeight w:val="431"/>
          <w:jc w:val="center"/>
        </w:trPr>
        <w:tc>
          <w:tcPr>
            <w:tcW w:w="3108" w:type="dxa"/>
            <w:tcBorders>
              <w:right w:val="nil"/>
            </w:tcBorders>
            <w:vAlign w:val="center"/>
            <w:hideMark/>
          </w:tcPr>
          <w:p w14:paraId="2E5E2185" w14:textId="0AA11D25" w:rsidR="0067544C" w:rsidRPr="004E687B" w:rsidRDefault="00F461B3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</w:t>
            </w:r>
            <w:r w:rsidRPr="004E687B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="0067544C" w:rsidRPr="004E687B">
              <w:rPr>
                <w:rFonts w:ascii="Times New Roman" w:eastAsia="宋体" w:hAnsi="Times New Roman" w:cs="Times New Roman"/>
                <w:szCs w:val="21"/>
              </w:rPr>
              <w:t>everity of withdrawa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C18E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3.13±0.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6769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2.90±1.09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06AD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2.46±1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0B6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1.98±1.11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CE9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2.78±0.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AFAC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2.39±1.03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444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2.72±1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6B99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2.29±1.07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9B5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2.39±1.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ED8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等线" w:hAnsi="Times New Roman" w:cs="Times New Roman"/>
                <w:szCs w:val="21"/>
              </w:rPr>
              <w:t>1.97±1.16</w:t>
            </w:r>
            <w:r w:rsidRPr="004E687B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4E687B" w:rsidRPr="004E687B" w14:paraId="433A4A1B" w14:textId="77777777" w:rsidTr="00F461B3">
        <w:trPr>
          <w:trHeight w:val="431"/>
          <w:jc w:val="center"/>
        </w:trPr>
        <w:tc>
          <w:tcPr>
            <w:tcW w:w="3108" w:type="dxa"/>
            <w:tcBorders>
              <w:bottom w:val="single" w:sz="8" w:space="0" w:color="auto"/>
              <w:right w:val="nil"/>
            </w:tcBorders>
            <w:vAlign w:val="center"/>
            <w:hideMark/>
          </w:tcPr>
          <w:p w14:paraId="302FC6F9" w14:textId="13047E85" w:rsidR="0067544C" w:rsidRPr="004E687B" w:rsidRDefault="00F461B3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</w:t>
            </w:r>
            <w:r w:rsidRPr="004E687B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="0067544C" w:rsidRPr="004E687B">
              <w:rPr>
                <w:rFonts w:ascii="Times New Roman" w:eastAsia="宋体" w:hAnsi="Times New Roman" w:cs="Times New Roman"/>
                <w:szCs w:val="21"/>
              </w:rPr>
              <w:t>ocial support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10D48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11±1.19</w:t>
            </w:r>
          </w:p>
        </w:tc>
        <w:tc>
          <w:tcPr>
            <w:tcW w:w="1212" w:type="dxa"/>
            <w:vAlign w:val="center"/>
          </w:tcPr>
          <w:p w14:paraId="4197604B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83±0.99*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55EE9E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42±1.02</w:t>
            </w:r>
          </w:p>
        </w:tc>
        <w:tc>
          <w:tcPr>
            <w:tcW w:w="1204" w:type="dxa"/>
            <w:vAlign w:val="center"/>
          </w:tcPr>
          <w:p w14:paraId="66B00747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3±1.09*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40D8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43±1.01</w:t>
            </w:r>
          </w:p>
        </w:tc>
        <w:tc>
          <w:tcPr>
            <w:tcW w:w="1212" w:type="dxa"/>
            <w:vAlign w:val="center"/>
          </w:tcPr>
          <w:p w14:paraId="3E56D81E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6±1.04*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ADD0F7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31±1.03</w:t>
            </w:r>
          </w:p>
        </w:tc>
        <w:tc>
          <w:tcPr>
            <w:tcW w:w="1212" w:type="dxa"/>
            <w:vAlign w:val="center"/>
          </w:tcPr>
          <w:p w14:paraId="3B3653F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2±1.09*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3F37F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43±1.07</w:t>
            </w:r>
          </w:p>
        </w:tc>
        <w:tc>
          <w:tcPr>
            <w:tcW w:w="1212" w:type="dxa"/>
            <w:vAlign w:val="center"/>
          </w:tcPr>
          <w:p w14:paraId="4A51E7E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7±1.09*</w:t>
            </w:r>
          </w:p>
        </w:tc>
      </w:tr>
    </w:tbl>
    <w:p w14:paraId="2E39C8B3" w14:textId="3F262C17" w:rsidR="0067544C" w:rsidRPr="004E687B" w:rsidRDefault="0067544C" w:rsidP="0067544C">
      <w:pPr>
        <w:ind w:firstLineChars="100" w:firstLine="210"/>
        <w:jc w:val="center"/>
        <w:rPr>
          <w:rFonts w:ascii="Times New Roman" w:eastAsia="宋体" w:hAnsi="Times New Roman" w:cs="Times New Roman"/>
          <w:szCs w:val="21"/>
        </w:rPr>
      </w:pPr>
      <w:bookmarkStart w:id="6" w:name="OLE_LINK35"/>
      <w:r w:rsidRPr="004E687B">
        <w:rPr>
          <w:rFonts w:ascii="Times New Roman" w:eastAsia="宋体" w:hAnsi="Times New Roman" w:cs="Times New Roman"/>
          <w:szCs w:val="21"/>
        </w:rPr>
        <w:t>Note: All significance tests used non-smokers as the control group. * indicates P &lt; 0.05, indicating a significant difference.</w:t>
      </w:r>
      <w:bookmarkEnd w:id="6"/>
    </w:p>
    <w:p w14:paraId="1B41DD92" w14:textId="77777777" w:rsidR="00160F79" w:rsidRPr="004E687B" w:rsidRDefault="00160F79" w:rsidP="0067544C">
      <w:pPr>
        <w:jc w:val="center"/>
        <w:rPr>
          <w:rFonts w:ascii="Times New Roman" w:eastAsia="宋体" w:hAnsi="Times New Roman" w:cs="Times New Roman"/>
          <w:szCs w:val="21"/>
        </w:rPr>
      </w:pPr>
    </w:p>
    <w:p w14:paraId="526C71E8" w14:textId="4659DC03" w:rsidR="0067544C" w:rsidRPr="004E687B" w:rsidRDefault="0067544C" w:rsidP="0067544C">
      <w:pPr>
        <w:jc w:val="center"/>
        <w:rPr>
          <w:rFonts w:ascii="Times New Roman" w:eastAsia="宋体" w:hAnsi="Times New Roman" w:cs="Times New Roman"/>
          <w:szCs w:val="21"/>
        </w:rPr>
      </w:pPr>
      <w:r w:rsidRPr="004E687B">
        <w:rPr>
          <w:rFonts w:ascii="Times New Roman" w:eastAsia="宋体" w:hAnsi="Times New Roman" w:cs="Times New Roman"/>
          <w:szCs w:val="21"/>
        </w:rPr>
        <w:t>Table S</w:t>
      </w:r>
      <w:r w:rsidR="00BC12C9" w:rsidRPr="004E687B">
        <w:rPr>
          <w:rFonts w:ascii="Times New Roman" w:eastAsia="宋体" w:hAnsi="Times New Roman" w:cs="Times New Roman" w:hint="eastAsia"/>
          <w:szCs w:val="21"/>
        </w:rPr>
        <w:t>3</w:t>
      </w:r>
      <w:r w:rsidRPr="004E687B">
        <w:rPr>
          <w:rFonts w:ascii="Times New Roman" w:eastAsia="宋体" w:hAnsi="Times New Roman" w:cs="Times New Roman"/>
          <w:szCs w:val="21"/>
        </w:rPr>
        <w:t xml:space="preserve"> Attractiveness </w:t>
      </w:r>
      <w:r w:rsidR="00225179" w:rsidRPr="004E687B">
        <w:rPr>
          <w:rFonts w:ascii="Times New Roman" w:eastAsia="宋体" w:hAnsi="Times New Roman" w:cs="Times New Roman"/>
          <w:szCs w:val="21"/>
        </w:rPr>
        <w:t>ratings</w:t>
      </w:r>
      <w:r w:rsidRPr="004E687B">
        <w:rPr>
          <w:rFonts w:ascii="Times New Roman" w:eastAsia="宋体" w:hAnsi="Times New Roman" w:cs="Times New Roman"/>
          <w:szCs w:val="21"/>
        </w:rPr>
        <w:t xml:space="preserve"> of five tobacco products</w:t>
      </w:r>
      <w:r w:rsidR="004B7100" w:rsidRPr="004E687B">
        <w:rPr>
          <w:rFonts w:ascii="Times New Roman" w:eastAsia="宋体" w:hAnsi="Times New Roman" w:cs="Times New Roman"/>
          <w:szCs w:val="21"/>
        </w:rPr>
        <w:t xml:space="preserve"> </w:t>
      </w:r>
      <w:bookmarkStart w:id="7" w:name="OLE_LINK37"/>
      <w:r w:rsidR="004B7100" w:rsidRPr="004E687B">
        <w:rPr>
          <w:rFonts w:ascii="Times New Roman" w:eastAsia="宋体" w:hAnsi="Times New Roman" w:cs="Times New Roman"/>
          <w:szCs w:val="21"/>
        </w:rPr>
        <w:t>among smokers and non-smokers</w:t>
      </w:r>
      <w:bookmarkEnd w:id="7"/>
      <w:r w:rsidRPr="004E687B">
        <w:rPr>
          <w:rFonts w:ascii="Times New Roman" w:eastAsia="宋体" w:hAnsi="Times New Roman" w:cs="Times New Roman"/>
          <w:szCs w:val="21"/>
        </w:rPr>
        <w:t xml:space="preserve"> (Mean ± SD) </w:t>
      </w:r>
    </w:p>
    <w:tbl>
      <w:tblPr>
        <w:tblStyle w:val="ae"/>
        <w:tblW w:w="1509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0"/>
        <w:gridCol w:w="1079"/>
        <w:gridCol w:w="1172"/>
        <w:gridCol w:w="1079"/>
        <w:gridCol w:w="1172"/>
        <w:gridCol w:w="1079"/>
        <w:gridCol w:w="1172"/>
        <w:gridCol w:w="1079"/>
        <w:gridCol w:w="1172"/>
        <w:gridCol w:w="1079"/>
        <w:gridCol w:w="1172"/>
      </w:tblGrid>
      <w:tr w:rsidR="004E687B" w:rsidRPr="004E687B" w14:paraId="2847953B" w14:textId="77777777" w:rsidTr="004B7100">
        <w:trPr>
          <w:trHeight w:val="431"/>
          <w:jc w:val="center"/>
        </w:trPr>
        <w:tc>
          <w:tcPr>
            <w:tcW w:w="3840" w:type="dxa"/>
            <w:tcBorders>
              <w:bottom w:val="nil"/>
              <w:right w:val="nil"/>
            </w:tcBorders>
            <w:vAlign w:val="center"/>
          </w:tcPr>
          <w:p w14:paraId="148C2A80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51" w:type="dxa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60472F5D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2251" w:type="dxa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25F0EBD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EC</w:t>
            </w:r>
          </w:p>
        </w:tc>
        <w:tc>
          <w:tcPr>
            <w:tcW w:w="2251" w:type="dxa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26943D8C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HTP</w:t>
            </w:r>
          </w:p>
        </w:tc>
        <w:tc>
          <w:tcPr>
            <w:tcW w:w="2251" w:type="dxa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2009DE4E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ONP</w:t>
            </w:r>
          </w:p>
        </w:tc>
        <w:tc>
          <w:tcPr>
            <w:tcW w:w="2251" w:type="dxa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35A223E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TFONP</w:t>
            </w:r>
          </w:p>
        </w:tc>
      </w:tr>
      <w:tr w:rsidR="004E687B" w:rsidRPr="004E687B" w14:paraId="5CF26D80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5D34C32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2EF33A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</w:tcPr>
          <w:p w14:paraId="4035C5EC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F6BE0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</w:tcPr>
          <w:p w14:paraId="39E4334F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913CB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</w:tcPr>
          <w:p w14:paraId="18D2D1E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CA94AE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</w:tcPr>
          <w:p w14:paraId="78B6D649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47B11F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E62BCD0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mokers</w:t>
            </w:r>
          </w:p>
        </w:tc>
      </w:tr>
      <w:tr w:rsidR="004E687B" w:rsidRPr="004E687B" w14:paraId="22E71367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single" w:sz="6" w:space="0" w:color="auto"/>
              <w:right w:val="nil"/>
            </w:tcBorders>
            <w:vAlign w:val="center"/>
          </w:tcPr>
          <w:p w14:paraId="5B5F9DBE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szCs w:val="21"/>
              </w:rPr>
              <w:t>Participants with use history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E335E7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tcBorders>
              <w:top w:val="single" w:sz="6" w:space="0" w:color="auto"/>
            </w:tcBorders>
          </w:tcPr>
          <w:p w14:paraId="13BC9A6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57D50A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tcBorders>
              <w:top w:val="single" w:sz="6" w:space="0" w:color="auto"/>
            </w:tcBorders>
          </w:tcPr>
          <w:p w14:paraId="738B85E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A9C14E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tcBorders>
              <w:top w:val="single" w:sz="6" w:space="0" w:color="auto"/>
            </w:tcBorders>
          </w:tcPr>
          <w:p w14:paraId="60DBC29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C58D7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tcBorders>
              <w:top w:val="single" w:sz="6" w:space="0" w:color="auto"/>
            </w:tcBorders>
          </w:tcPr>
          <w:p w14:paraId="5AD13AA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7C37DB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1B9E08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384B0678" w14:textId="77777777" w:rsidTr="004B7100">
        <w:trPr>
          <w:trHeight w:val="431"/>
          <w:jc w:val="center"/>
        </w:trPr>
        <w:tc>
          <w:tcPr>
            <w:tcW w:w="3840" w:type="dxa"/>
            <w:tcBorders>
              <w:right w:val="nil"/>
            </w:tcBorders>
            <w:vAlign w:val="center"/>
          </w:tcPr>
          <w:p w14:paraId="15E01C07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ealth risk decision-making: Self-health 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51A0089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1±1.35</w:t>
            </w:r>
          </w:p>
        </w:tc>
        <w:tc>
          <w:tcPr>
            <w:tcW w:w="1172" w:type="dxa"/>
            <w:vAlign w:val="center"/>
          </w:tcPr>
          <w:p w14:paraId="03757C3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8±1.19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4D2B262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5±1.19</w:t>
            </w:r>
          </w:p>
        </w:tc>
        <w:tc>
          <w:tcPr>
            <w:tcW w:w="1172" w:type="dxa"/>
            <w:vAlign w:val="center"/>
          </w:tcPr>
          <w:p w14:paraId="0B631CF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5±1.10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745A895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4±1.23</w:t>
            </w:r>
          </w:p>
        </w:tc>
        <w:tc>
          <w:tcPr>
            <w:tcW w:w="1172" w:type="dxa"/>
            <w:vAlign w:val="center"/>
          </w:tcPr>
          <w:p w14:paraId="5054B4F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5±1.11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5CB01FA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9±1.16</w:t>
            </w:r>
          </w:p>
        </w:tc>
        <w:tc>
          <w:tcPr>
            <w:tcW w:w="1172" w:type="dxa"/>
            <w:vAlign w:val="center"/>
          </w:tcPr>
          <w:p w14:paraId="6BBB5063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9±1.20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0C07D670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4±1.23</w:t>
            </w:r>
          </w:p>
        </w:tc>
        <w:tc>
          <w:tcPr>
            <w:tcW w:w="0" w:type="auto"/>
            <w:vAlign w:val="center"/>
          </w:tcPr>
          <w:p w14:paraId="23BA2C87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3±1.26</w:t>
            </w:r>
          </w:p>
        </w:tc>
      </w:tr>
      <w:tr w:rsidR="004E687B" w:rsidRPr="004E687B" w14:paraId="665D488B" w14:textId="77777777" w:rsidTr="004B7100">
        <w:trPr>
          <w:trHeight w:val="431"/>
          <w:jc w:val="center"/>
        </w:trPr>
        <w:tc>
          <w:tcPr>
            <w:tcW w:w="3840" w:type="dxa"/>
            <w:tcBorders>
              <w:right w:val="nil"/>
            </w:tcBorders>
            <w:vAlign w:val="center"/>
          </w:tcPr>
          <w:p w14:paraId="3143F1C0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ealth risk decision-making: Other-health 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169E298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1±1.40</w:t>
            </w:r>
          </w:p>
        </w:tc>
        <w:tc>
          <w:tcPr>
            <w:tcW w:w="1172" w:type="dxa"/>
            <w:vAlign w:val="center"/>
          </w:tcPr>
          <w:p w14:paraId="4CAB93D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8±1.20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6D5314E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9±1.20</w:t>
            </w:r>
          </w:p>
        </w:tc>
        <w:tc>
          <w:tcPr>
            <w:tcW w:w="1172" w:type="dxa"/>
            <w:vAlign w:val="center"/>
          </w:tcPr>
          <w:p w14:paraId="27563A3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1±1.16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3204F8E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7±1.20</w:t>
            </w:r>
          </w:p>
        </w:tc>
        <w:tc>
          <w:tcPr>
            <w:tcW w:w="1172" w:type="dxa"/>
            <w:vAlign w:val="center"/>
          </w:tcPr>
          <w:p w14:paraId="03CE498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1±1.12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1BE6B68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2±1.21</w:t>
            </w:r>
          </w:p>
        </w:tc>
        <w:tc>
          <w:tcPr>
            <w:tcW w:w="1172" w:type="dxa"/>
            <w:vAlign w:val="center"/>
          </w:tcPr>
          <w:p w14:paraId="7CF60D2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2±1.20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0663410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4±1.15</w:t>
            </w:r>
          </w:p>
        </w:tc>
        <w:tc>
          <w:tcPr>
            <w:tcW w:w="0" w:type="auto"/>
            <w:vAlign w:val="center"/>
          </w:tcPr>
          <w:p w14:paraId="28C345E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8±1.16</w:t>
            </w:r>
          </w:p>
        </w:tc>
      </w:tr>
      <w:tr w:rsidR="004E687B" w:rsidRPr="004E687B" w14:paraId="28F2E740" w14:textId="77777777" w:rsidTr="004B7100">
        <w:trPr>
          <w:trHeight w:val="431"/>
          <w:jc w:val="center"/>
        </w:trPr>
        <w:tc>
          <w:tcPr>
            <w:tcW w:w="3840" w:type="dxa"/>
            <w:tcBorders>
              <w:right w:val="nil"/>
            </w:tcBorders>
            <w:vAlign w:val="center"/>
          </w:tcPr>
          <w:p w14:paraId="23B4DAFC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ociocultural factors: Social tool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6C41AAE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45±1.24</w:t>
            </w:r>
          </w:p>
        </w:tc>
        <w:tc>
          <w:tcPr>
            <w:tcW w:w="1172" w:type="dxa"/>
            <w:vAlign w:val="center"/>
          </w:tcPr>
          <w:p w14:paraId="2E45F99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99±1.02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4D8607E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4±1.17</w:t>
            </w:r>
          </w:p>
        </w:tc>
        <w:tc>
          <w:tcPr>
            <w:tcW w:w="1172" w:type="dxa"/>
            <w:vAlign w:val="center"/>
          </w:tcPr>
          <w:p w14:paraId="29EAEDA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5±1.24*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34AC28B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7±1.24</w:t>
            </w:r>
          </w:p>
        </w:tc>
        <w:tc>
          <w:tcPr>
            <w:tcW w:w="1172" w:type="dxa"/>
            <w:vAlign w:val="center"/>
          </w:tcPr>
          <w:p w14:paraId="4BA2B06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4±1.20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3B570510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2±1.28</w:t>
            </w:r>
          </w:p>
        </w:tc>
        <w:tc>
          <w:tcPr>
            <w:tcW w:w="1172" w:type="dxa"/>
            <w:vAlign w:val="center"/>
          </w:tcPr>
          <w:p w14:paraId="146A0AE3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3±1.21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4330524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4±1.16</w:t>
            </w:r>
          </w:p>
        </w:tc>
        <w:tc>
          <w:tcPr>
            <w:tcW w:w="0" w:type="auto"/>
            <w:vAlign w:val="center"/>
          </w:tcPr>
          <w:p w14:paraId="2FD2116A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9±1.19</w:t>
            </w:r>
          </w:p>
        </w:tc>
      </w:tr>
      <w:tr w:rsidR="004E687B" w:rsidRPr="004E687B" w14:paraId="386AD10A" w14:textId="77777777" w:rsidTr="00160F79">
        <w:trPr>
          <w:trHeight w:val="431"/>
          <w:jc w:val="center"/>
        </w:trPr>
        <w:tc>
          <w:tcPr>
            <w:tcW w:w="3840" w:type="dxa"/>
            <w:tcBorders>
              <w:bottom w:val="nil"/>
              <w:right w:val="nil"/>
            </w:tcBorders>
            <w:vAlign w:val="center"/>
            <w:hideMark/>
          </w:tcPr>
          <w:p w14:paraId="099E50A1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Sociocultural factors: Cultural symbol 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1987E3D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6±1.13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14:paraId="0D3B8CA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3±1.07*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4090110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49±1.21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14:paraId="71EA070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45±1.20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3A1C1D9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3±1.19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14:paraId="63A8DEE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3±1.14*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607D5AE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9±1.22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14:paraId="441629B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8±1.20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214B0F60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9±1.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998AB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4±1.21</w:t>
            </w:r>
          </w:p>
        </w:tc>
      </w:tr>
      <w:tr w:rsidR="004E687B" w:rsidRPr="004E687B" w14:paraId="37B08C28" w14:textId="77777777" w:rsidTr="00160F79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74E24891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ngineering attributes: Convenienc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DE0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43±1.1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2A7FCBF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91±0.97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A963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95±1.0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112EE89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4.02±0.98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00C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1±1.17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B91ED1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9±1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BBF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8±1.1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2332D15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0±1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0CA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6±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136904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8±1.15</w:t>
            </w:r>
          </w:p>
        </w:tc>
      </w:tr>
      <w:tr w:rsidR="004E687B" w:rsidRPr="004E687B" w14:paraId="344F4335" w14:textId="77777777" w:rsidTr="00160F79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0AFD9BDF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Engineering attributes: Use method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7C7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0±1.26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7210C3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72±1.07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872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3±1.10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8F3AF9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6±1.06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3E8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5±1.16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1300630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51±1.08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685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56±1.14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7F26D44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62±1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9F9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56±1.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B9C1DF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56±1.11</w:t>
            </w:r>
          </w:p>
        </w:tc>
      </w:tr>
      <w:tr w:rsidR="004E687B" w:rsidRPr="004E687B" w14:paraId="12C2EED0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5FD20EC3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ngineering attributes: Design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25C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8±1.02</w:t>
            </w:r>
          </w:p>
        </w:tc>
        <w:tc>
          <w:tcPr>
            <w:tcW w:w="1172" w:type="dxa"/>
            <w:vAlign w:val="center"/>
          </w:tcPr>
          <w:p w14:paraId="79EE51E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46±1.00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D1C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81±1.05</w:t>
            </w:r>
          </w:p>
        </w:tc>
        <w:tc>
          <w:tcPr>
            <w:tcW w:w="1172" w:type="dxa"/>
            <w:vAlign w:val="center"/>
          </w:tcPr>
          <w:p w14:paraId="4780BF3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83±1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771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6±1.08</w:t>
            </w:r>
          </w:p>
        </w:tc>
        <w:tc>
          <w:tcPr>
            <w:tcW w:w="1172" w:type="dxa"/>
            <w:vAlign w:val="center"/>
          </w:tcPr>
          <w:p w14:paraId="6B27088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9±1.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BB9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9±1.15</w:t>
            </w:r>
          </w:p>
        </w:tc>
        <w:tc>
          <w:tcPr>
            <w:tcW w:w="1172" w:type="dxa"/>
            <w:vAlign w:val="center"/>
          </w:tcPr>
          <w:p w14:paraId="3FF08C6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0±1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AD8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6±1.08</w:t>
            </w:r>
          </w:p>
        </w:tc>
        <w:tc>
          <w:tcPr>
            <w:tcW w:w="0" w:type="auto"/>
            <w:vAlign w:val="center"/>
          </w:tcPr>
          <w:p w14:paraId="7AD9DB67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8±1.13</w:t>
            </w:r>
          </w:p>
        </w:tc>
      </w:tr>
      <w:tr w:rsidR="004E687B" w:rsidRPr="004E687B" w14:paraId="67EEF1C4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5B5066B8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Engineering attributes: Specific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93C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6±1.20</w:t>
            </w:r>
          </w:p>
        </w:tc>
        <w:tc>
          <w:tcPr>
            <w:tcW w:w="1172" w:type="dxa"/>
            <w:vAlign w:val="center"/>
          </w:tcPr>
          <w:p w14:paraId="240F51E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83±1.04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A4A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31A74CF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B54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79197A8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111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62C0980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D5C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5DA0498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4E687B" w:rsidRPr="004E687B" w14:paraId="15C271C2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54BDCF08" w14:textId="00795A34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Neurosensory experienc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562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1±1.36</w:t>
            </w:r>
          </w:p>
        </w:tc>
        <w:tc>
          <w:tcPr>
            <w:tcW w:w="1172" w:type="dxa"/>
            <w:vAlign w:val="center"/>
          </w:tcPr>
          <w:p w14:paraId="2441CD6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69±1.09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4A2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4.14±1.03</w:t>
            </w:r>
          </w:p>
        </w:tc>
        <w:tc>
          <w:tcPr>
            <w:tcW w:w="1172" w:type="dxa"/>
            <w:vAlign w:val="center"/>
          </w:tcPr>
          <w:p w14:paraId="14365EF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4.14±1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BDF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3±1.06</w:t>
            </w:r>
          </w:p>
        </w:tc>
        <w:tc>
          <w:tcPr>
            <w:tcW w:w="1172" w:type="dxa"/>
            <w:vAlign w:val="center"/>
          </w:tcPr>
          <w:p w14:paraId="7CB561D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50±1.09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E01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2±1.12</w:t>
            </w:r>
          </w:p>
        </w:tc>
        <w:tc>
          <w:tcPr>
            <w:tcW w:w="1172" w:type="dxa"/>
            <w:vAlign w:val="center"/>
          </w:tcPr>
          <w:p w14:paraId="72DC511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7±1.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691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3±1.11</w:t>
            </w:r>
          </w:p>
        </w:tc>
        <w:tc>
          <w:tcPr>
            <w:tcW w:w="0" w:type="auto"/>
            <w:vAlign w:val="center"/>
          </w:tcPr>
          <w:p w14:paraId="150FAF3D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9±1.15</w:t>
            </w:r>
          </w:p>
        </w:tc>
      </w:tr>
      <w:tr w:rsidR="004E687B" w:rsidRPr="004E687B" w14:paraId="7330FF05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5F92D499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Neurosensory experience: Physiological satisfaction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E97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8±1.30</w:t>
            </w:r>
          </w:p>
        </w:tc>
        <w:tc>
          <w:tcPr>
            <w:tcW w:w="1172" w:type="dxa"/>
            <w:vAlign w:val="center"/>
          </w:tcPr>
          <w:p w14:paraId="67F36C0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4.12±0.97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DED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4±1.12</w:t>
            </w:r>
          </w:p>
        </w:tc>
        <w:tc>
          <w:tcPr>
            <w:tcW w:w="1172" w:type="dxa"/>
            <w:vAlign w:val="center"/>
          </w:tcPr>
          <w:p w14:paraId="0465360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45±1.08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30D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4±1.20</w:t>
            </w:r>
          </w:p>
        </w:tc>
        <w:tc>
          <w:tcPr>
            <w:tcW w:w="1172" w:type="dxa"/>
            <w:vAlign w:val="center"/>
          </w:tcPr>
          <w:p w14:paraId="691C70F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54±1.10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B1E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1±1.15</w:t>
            </w:r>
          </w:p>
        </w:tc>
        <w:tc>
          <w:tcPr>
            <w:tcW w:w="1172" w:type="dxa"/>
            <w:vAlign w:val="center"/>
          </w:tcPr>
          <w:p w14:paraId="7E840CF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8±1.14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1B7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7±1.14</w:t>
            </w:r>
          </w:p>
        </w:tc>
        <w:tc>
          <w:tcPr>
            <w:tcW w:w="0" w:type="auto"/>
            <w:vAlign w:val="center"/>
          </w:tcPr>
          <w:p w14:paraId="4B7218DF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6±1.16</w:t>
            </w:r>
          </w:p>
        </w:tc>
      </w:tr>
      <w:tr w:rsidR="004E687B" w:rsidRPr="004E687B" w14:paraId="1A9F6FF7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39B4651E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Total scor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04F1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09±0.74</w:t>
            </w:r>
          </w:p>
        </w:tc>
        <w:tc>
          <w:tcPr>
            <w:tcW w:w="1172" w:type="dxa"/>
            <w:vAlign w:val="center"/>
          </w:tcPr>
          <w:p w14:paraId="5B02719C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61±0.57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4245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41±0.64</w:t>
            </w:r>
          </w:p>
        </w:tc>
        <w:tc>
          <w:tcPr>
            <w:tcW w:w="1172" w:type="dxa"/>
            <w:vAlign w:val="center"/>
          </w:tcPr>
          <w:p w14:paraId="68740750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51±0.60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7562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14±0.72</w:t>
            </w:r>
          </w:p>
        </w:tc>
        <w:tc>
          <w:tcPr>
            <w:tcW w:w="1172" w:type="dxa"/>
            <w:vAlign w:val="center"/>
          </w:tcPr>
          <w:p w14:paraId="0B290AF8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31±0.6*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81D1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19±0.73</w:t>
            </w:r>
          </w:p>
        </w:tc>
        <w:tc>
          <w:tcPr>
            <w:tcW w:w="1172" w:type="dxa"/>
            <w:vAlign w:val="center"/>
          </w:tcPr>
          <w:p w14:paraId="68FF11D4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23±0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E93B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20±0.70</w:t>
            </w:r>
          </w:p>
        </w:tc>
        <w:tc>
          <w:tcPr>
            <w:tcW w:w="0" w:type="auto"/>
            <w:vAlign w:val="center"/>
          </w:tcPr>
          <w:p w14:paraId="0D0F2F8A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3.26±0.72</w:t>
            </w:r>
          </w:p>
        </w:tc>
      </w:tr>
      <w:tr w:rsidR="004E687B" w:rsidRPr="004E687B" w14:paraId="7696FEC4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71971E5C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szCs w:val="21"/>
              </w:rPr>
              <w:t>Participants without use histor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A223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vAlign w:val="center"/>
          </w:tcPr>
          <w:p w14:paraId="0E7CF62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FD0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vAlign w:val="center"/>
          </w:tcPr>
          <w:p w14:paraId="6027AF1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F22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vAlign w:val="center"/>
          </w:tcPr>
          <w:p w14:paraId="60D8B83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BFD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vAlign w:val="center"/>
          </w:tcPr>
          <w:p w14:paraId="5E106FB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28E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7C38AC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692BF43F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19B88EB4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ealth risk decision-making: Self-health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5FA3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3±1.47</w:t>
            </w:r>
          </w:p>
        </w:tc>
        <w:tc>
          <w:tcPr>
            <w:tcW w:w="1172" w:type="dxa"/>
            <w:vAlign w:val="center"/>
          </w:tcPr>
          <w:p w14:paraId="452CDEA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1±1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C93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5±1.40</w:t>
            </w:r>
          </w:p>
        </w:tc>
        <w:tc>
          <w:tcPr>
            <w:tcW w:w="1172" w:type="dxa"/>
            <w:vAlign w:val="center"/>
          </w:tcPr>
          <w:p w14:paraId="334147C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5±1.18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45A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1±1.36</w:t>
            </w:r>
          </w:p>
        </w:tc>
        <w:tc>
          <w:tcPr>
            <w:tcW w:w="1172" w:type="dxa"/>
            <w:vAlign w:val="center"/>
          </w:tcPr>
          <w:p w14:paraId="56B8409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6±1.10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2B3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4±1.41</w:t>
            </w:r>
          </w:p>
        </w:tc>
        <w:tc>
          <w:tcPr>
            <w:tcW w:w="1172" w:type="dxa"/>
            <w:vAlign w:val="center"/>
          </w:tcPr>
          <w:p w14:paraId="29EE8E1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2±1.21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D46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1±1.45</w:t>
            </w:r>
          </w:p>
        </w:tc>
        <w:tc>
          <w:tcPr>
            <w:tcW w:w="0" w:type="auto"/>
            <w:vAlign w:val="center"/>
          </w:tcPr>
          <w:p w14:paraId="565A81A1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4±1.30</w:t>
            </w:r>
          </w:p>
        </w:tc>
      </w:tr>
      <w:tr w:rsidR="004E687B" w:rsidRPr="004E687B" w14:paraId="2AF6E03C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56461144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ealth risk decision-making: Other-health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4B9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4±1.51</w:t>
            </w:r>
          </w:p>
        </w:tc>
        <w:tc>
          <w:tcPr>
            <w:tcW w:w="1172" w:type="dxa"/>
            <w:vAlign w:val="center"/>
          </w:tcPr>
          <w:p w14:paraId="078EFE83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4±1.27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A2B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4±1.37</w:t>
            </w:r>
          </w:p>
        </w:tc>
        <w:tc>
          <w:tcPr>
            <w:tcW w:w="1172" w:type="dxa"/>
            <w:vAlign w:val="center"/>
          </w:tcPr>
          <w:p w14:paraId="465CDFA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0±1.21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0B1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7±1.33</w:t>
            </w:r>
          </w:p>
        </w:tc>
        <w:tc>
          <w:tcPr>
            <w:tcW w:w="1172" w:type="dxa"/>
            <w:vAlign w:val="center"/>
          </w:tcPr>
          <w:p w14:paraId="4D9E7F9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7±1.14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8E5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3±1.38</w:t>
            </w:r>
          </w:p>
        </w:tc>
        <w:tc>
          <w:tcPr>
            <w:tcW w:w="1172" w:type="dxa"/>
            <w:vAlign w:val="center"/>
          </w:tcPr>
          <w:p w14:paraId="156C67F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2±1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6070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0±1.40</w:t>
            </w:r>
          </w:p>
        </w:tc>
        <w:tc>
          <w:tcPr>
            <w:tcW w:w="0" w:type="auto"/>
            <w:vAlign w:val="center"/>
          </w:tcPr>
          <w:p w14:paraId="736CAB5C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9±1.28</w:t>
            </w:r>
          </w:p>
        </w:tc>
      </w:tr>
      <w:tr w:rsidR="004E687B" w:rsidRPr="004E687B" w14:paraId="776B90CD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5C05225B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ociocultural factors: Social too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DE9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9±1.29</w:t>
            </w:r>
          </w:p>
        </w:tc>
        <w:tc>
          <w:tcPr>
            <w:tcW w:w="1172" w:type="dxa"/>
            <w:vAlign w:val="center"/>
          </w:tcPr>
          <w:p w14:paraId="4B8019E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2±1.30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B03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20±1.13</w:t>
            </w:r>
          </w:p>
        </w:tc>
        <w:tc>
          <w:tcPr>
            <w:tcW w:w="1172" w:type="dxa"/>
            <w:vAlign w:val="center"/>
          </w:tcPr>
          <w:p w14:paraId="0D6A62F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20±1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F17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18±1.09</w:t>
            </w:r>
          </w:p>
        </w:tc>
        <w:tc>
          <w:tcPr>
            <w:tcW w:w="1172" w:type="dxa"/>
            <w:vAlign w:val="center"/>
          </w:tcPr>
          <w:p w14:paraId="2633BB4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33±1.11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349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11±1.11</w:t>
            </w:r>
          </w:p>
        </w:tc>
        <w:tc>
          <w:tcPr>
            <w:tcW w:w="1172" w:type="dxa"/>
            <w:vAlign w:val="center"/>
          </w:tcPr>
          <w:p w14:paraId="41E05B5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22±1.15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703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21±1.12</w:t>
            </w:r>
          </w:p>
        </w:tc>
        <w:tc>
          <w:tcPr>
            <w:tcW w:w="0" w:type="auto"/>
            <w:vAlign w:val="center"/>
          </w:tcPr>
          <w:p w14:paraId="1F6817F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26±1.14*</w:t>
            </w:r>
          </w:p>
        </w:tc>
      </w:tr>
      <w:tr w:rsidR="004E687B" w:rsidRPr="004E687B" w14:paraId="62758010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749F0C45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Sociocultural factors: Cultural symbol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06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03±1.10</w:t>
            </w:r>
          </w:p>
        </w:tc>
        <w:tc>
          <w:tcPr>
            <w:tcW w:w="1172" w:type="dxa"/>
            <w:vAlign w:val="center"/>
          </w:tcPr>
          <w:p w14:paraId="5763D06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2±1.09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E27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7±1.26</w:t>
            </w:r>
          </w:p>
        </w:tc>
        <w:tc>
          <w:tcPr>
            <w:tcW w:w="1172" w:type="dxa"/>
            <w:vAlign w:val="center"/>
          </w:tcPr>
          <w:p w14:paraId="26831AB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3±1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BC40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32±1.15</w:t>
            </w:r>
          </w:p>
        </w:tc>
        <w:tc>
          <w:tcPr>
            <w:tcW w:w="1172" w:type="dxa"/>
            <w:vAlign w:val="center"/>
          </w:tcPr>
          <w:p w14:paraId="073392D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1±1.16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B5F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18±1.15</w:t>
            </w:r>
          </w:p>
        </w:tc>
        <w:tc>
          <w:tcPr>
            <w:tcW w:w="1172" w:type="dxa"/>
            <w:vAlign w:val="center"/>
          </w:tcPr>
          <w:p w14:paraId="4415B49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34±1.14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32B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22±1.13</w:t>
            </w:r>
          </w:p>
        </w:tc>
        <w:tc>
          <w:tcPr>
            <w:tcW w:w="0" w:type="auto"/>
            <w:vAlign w:val="center"/>
          </w:tcPr>
          <w:p w14:paraId="0EAB735D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33±1.12*</w:t>
            </w:r>
          </w:p>
        </w:tc>
      </w:tr>
      <w:tr w:rsidR="004E687B" w:rsidRPr="004E687B" w14:paraId="7A3DC80E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50BED861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ngineering attributes: Convenienc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D0A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1±1.20</w:t>
            </w:r>
          </w:p>
        </w:tc>
        <w:tc>
          <w:tcPr>
            <w:tcW w:w="1172" w:type="dxa"/>
            <w:vAlign w:val="center"/>
          </w:tcPr>
          <w:p w14:paraId="7674D1E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2±1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D4C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4±1.26</w:t>
            </w:r>
          </w:p>
        </w:tc>
        <w:tc>
          <w:tcPr>
            <w:tcW w:w="1172" w:type="dxa"/>
            <w:vAlign w:val="center"/>
          </w:tcPr>
          <w:p w14:paraId="46E096F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2±1.18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058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2±1.14</w:t>
            </w:r>
          </w:p>
        </w:tc>
        <w:tc>
          <w:tcPr>
            <w:tcW w:w="1172" w:type="dxa"/>
            <w:vAlign w:val="center"/>
          </w:tcPr>
          <w:p w14:paraId="353DD62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7±1.14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20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0±1.26</w:t>
            </w:r>
          </w:p>
        </w:tc>
        <w:tc>
          <w:tcPr>
            <w:tcW w:w="1172" w:type="dxa"/>
            <w:vAlign w:val="center"/>
          </w:tcPr>
          <w:p w14:paraId="7A136CAC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4±1.24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34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2±1.25</w:t>
            </w:r>
          </w:p>
        </w:tc>
        <w:tc>
          <w:tcPr>
            <w:tcW w:w="0" w:type="auto"/>
            <w:vAlign w:val="center"/>
          </w:tcPr>
          <w:p w14:paraId="7DB3EAA5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3±1.21*</w:t>
            </w:r>
          </w:p>
        </w:tc>
      </w:tr>
      <w:tr w:rsidR="004E687B" w:rsidRPr="004E687B" w14:paraId="2BC46859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2F30B4B4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ngineering attributes: Use method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1B5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6±1.31</w:t>
            </w:r>
          </w:p>
        </w:tc>
        <w:tc>
          <w:tcPr>
            <w:tcW w:w="1172" w:type="dxa"/>
            <w:vAlign w:val="center"/>
          </w:tcPr>
          <w:p w14:paraId="2BD35437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6±1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9A0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3±1.14</w:t>
            </w:r>
          </w:p>
        </w:tc>
        <w:tc>
          <w:tcPr>
            <w:tcW w:w="1172" w:type="dxa"/>
            <w:vAlign w:val="center"/>
          </w:tcPr>
          <w:p w14:paraId="2CEB9C1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9±1.11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016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0±1.26</w:t>
            </w:r>
          </w:p>
        </w:tc>
        <w:tc>
          <w:tcPr>
            <w:tcW w:w="1172" w:type="dxa"/>
            <w:vAlign w:val="center"/>
          </w:tcPr>
          <w:p w14:paraId="5174D1D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96±1.18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D24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6±1.35</w:t>
            </w:r>
          </w:p>
        </w:tc>
        <w:tc>
          <w:tcPr>
            <w:tcW w:w="1172" w:type="dxa"/>
            <w:vAlign w:val="center"/>
          </w:tcPr>
          <w:p w14:paraId="466A28AA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0±1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DC0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1±1.33</w:t>
            </w:r>
          </w:p>
        </w:tc>
        <w:tc>
          <w:tcPr>
            <w:tcW w:w="0" w:type="auto"/>
            <w:vAlign w:val="center"/>
          </w:tcPr>
          <w:p w14:paraId="29548D7B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1±1.29</w:t>
            </w:r>
          </w:p>
        </w:tc>
      </w:tr>
      <w:tr w:rsidR="004E687B" w:rsidRPr="004E687B" w14:paraId="1DCDEDFA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28E3EECF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ngineering attributes: Design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31D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1±1.08</w:t>
            </w:r>
          </w:p>
        </w:tc>
        <w:tc>
          <w:tcPr>
            <w:tcW w:w="1172" w:type="dxa"/>
            <w:vAlign w:val="center"/>
          </w:tcPr>
          <w:p w14:paraId="6B7D2F1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36±1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4B1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6±1.26</w:t>
            </w:r>
          </w:p>
        </w:tc>
        <w:tc>
          <w:tcPr>
            <w:tcW w:w="1172" w:type="dxa"/>
            <w:vAlign w:val="center"/>
          </w:tcPr>
          <w:p w14:paraId="3A42759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16±1.22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3A4F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2±1.15</w:t>
            </w:r>
          </w:p>
        </w:tc>
        <w:tc>
          <w:tcPr>
            <w:tcW w:w="1172" w:type="dxa"/>
            <w:vAlign w:val="center"/>
          </w:tcPr>
          <w:p w14:paraId="37BA9B20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83±1.12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FDD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2±1.11</w:t>
            </w:r>
          </w:p>
        </w:tc>
        <w:tc>
          <w:tcPr>
            <w:tcW w:w="1172" w:type="dxa"/>
            <w:vAlign w:val="center"/>
          </w:tcPr>
          <w:p w14:paraId="3B5F9AB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1±1.09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0DA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37±1.10</w:t>
            </w:r>
          </w:p>
        </w:tc>
        <w:tc>
          <w:tcPr>
            <w:tcW w:w="0" w:type="auto"/>
            <w:vAlign w:val="center"/>
          </w:tcPr>
          <w:p w14:paraId="2BD82346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47±1.09*</w:t>
            </w:r>
          </w:p>
        </w:tc>
      </w:tr>
      <w:tr w:rsidR="004E687B" w:rsidRPr="004E687B" w14:paraId="4A2F1BBD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002F567B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Engineering attributes: Specific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6B2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7±1.23</w:t>
            </w:r>
          </w:p>
        </w:tc>
        <w:tc>
          <w:tcPr>
            <w:tcW w:w="1172" w:type="dxa"/>
            <w:vAlign w:val="center"/>
          </w:tcPr>
          <w:p w14:paraId="57BD638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79±1.25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2E6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1D7D196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656B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2B96A924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99CD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72" w:type="dxa"/>
            <w:vAlign w:val="center"/>
          </w:tcPr>
          <w:p w14:paraId="2F903181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E825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521BBD2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4E687B" w:rsidRPr="004E687B" w14:paraId="3759E738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nil"/>
              <w:right w:val="nil"/>
            </w:tcBorders>
            <w:vAlign w:val="center"/>
          </w:tcPr>
          <w:p w14:paraId="0C480132" w14:textId="3B9FE74D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22"/>
            <w:r w:rsidRPr="004E687B">
              <w:rPr>
                <w:rFonts w:ascii="Times New Roman" w:eastAsia="宋体" w:hAnsi="Times New Roman" w:cs="Times New Roman"/>
                <w:szCs w:val="21"/>
              </w:rPr>
              <w:t>Neurosensory experience</w:t>
            </w:r>
            <w:bookmarkEnd w:id="8"/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A55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09±1.26</w:t>
            </w:r>
          </w:p>
        </w:tc>
        <w:tc>
          <w:tcPr>
            <w:tcW w:w="1172" w:type="dxa"/>
            <w:vAlign w:val="center"/>
          </w:tcPr>
          <w:p w14:paraId="006DF412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0±1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F483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24±1.36</w:t>
            </w:r>
          </w:p>
        </w:tc>
        <w:tc>
          <w:tcPr>
            <w:tcW w:w="1172" w:type="dxa"/>
            <w:vAlign w:val="center"/>
          </w:tcPr>
          <w:p w14:paraId="4509123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33±1.30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B2E6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0±1.20</w:t>
            </w:r>
          </w:p>
        </w:tc>
        <w:tc>
          <w:tcPr>
            <w:tcW w:w="1172" w:type="dxa"/>
            <w:vAlign w:val="center"/>
          </w:tcPr>
          <w:p w14:paraId="1094DF9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.00±1.16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B358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2±1.19</w:t>
            </w:r>
          </w:p>
        </w:tc>
        <w:tc>
          <w:tcPr>
            <w:tcW w:w="1172" w:type="dxa"/>
            <w:vAlign w:val="center"/>
          </w:tcPr>
          <w:p w14:paraId="11B70ABE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60±1.19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D159" w14:textId="77777777" w:rsidR="0067544C" w:rsidRPr="004E687B" w:rsidRDefault="0067544C" w:rsidP="003E0CB3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0±1.19</w:t>
            </w:r>
          </w:p>
        </w:tc>
        <w:tc>
          <w:tcPr>
            <w:tcW w:w="0" w:type="auto"/>
            <w:vAlign w:val="center"/>
          </w:tcPr>
          <w:p w14:paraId="17231143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.53±1.17</w:t>
            </w:r>
          </w:p>
        </w:tc>
      </w:tr>
      <w:tr w:rsidR="004E687B" w:rsidRPr="004E687B" w14:paraId="44AFEC57" w14:textId="77777777" w:rsidTr="004B7100">
        <w:trPr>
          <w:trHeight w:val="431"/>
          <w:jc w:val="center"/>
        </w:trPr>
        <w:tc>
          <w:tcPr>
            <w:tcW w:w="38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082BCF" w14:textId="77777777" w:rsidR="0067544C" w:rsidRPr="004E687B" w:rsidRDefault="0067544C" w:rsidP="003E0CB3">
            <w:pPr>
              <w:snapToGrid w:val="0"/>
              <w:spacing w:line="32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Total scor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55D38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44±0.84</w:t>
            </w:r>
          </w:p>
        </w:tc>
        <w:tc>
          <w:tcPr>
            <w:tcW w:w="1172" w:type="dxa"/>
            <w:vAlign w:val="center"/>
          </w:tcPr>
          <w:p w14:paraId="62560FF3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66±0.73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EB89E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75±0.86</w:t>
            </w:r>
          </w:p>
        </w:tc>
        <w:tc>
          <w:tcPr>
            <w:tcW w:w="1172" w:type="dxa"/>
            <w:vAlign w:val="center"/>
          </w:tcPr>
          <w:p w14:paraId="3BED48FC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86±0.77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5BF3F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47±0.81</w:t>
            </w:r>
          </w:p>
        </w:tc>
        <w:tc>
          <w:tcPr>
            <w:tcW w:w="1172" w:type="dxa"/>
            <w:vAlign w:val="center"/>
          </w:tcPr>
          <w:p w14:paraId="7256833D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71±0.73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5B391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51±0.83</w:t>
            </w:r>
          </w:p>
        </w:tc>
        <w:tc>
          <w:tcPr>
            <w:tcW w:w="1172" w:type="dxa"/>
            <w:vAlign w:val="center"/>
          </w:tcPr>
          <w:p w14:paraId="1BF6BDFC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60±0.78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32D35" w14:textId="77777777" w:rsidR="0067544C" w:rsidRPr="004E687B" w:rsidRDefault="0067544C" w:rsidP="003E0CB3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57±0.86</w:t>
            </w:r>
          </w:p>
        </w:tc>
        <w:tc>
          <w:tcPr>
            <w:tcW w:w="0" w:type="auto"/>
            <w:vAlign w:val="center"/>
          </w:tcPr>
          <w:p w14:paraId="1D4A4118" w14:textId="77777777" w:rsidR="0067544C" w:rsidRPr="004E687B" w:rsidRDefault="0067544C" w:rsidP="003E0CB3">
            <w:pPr>
              <w:adjustRightInd w:val="0"/>
              <w:snapToGrid w:val="0"/>
              <w:spacing w:line="32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b/>
                <w:bCs/>
                <w:szCs w:val="21"/>
              </w:rPr>
              <w:t>2.62±0.80*</w:t>
            </w:r>
          </w:p>
        </w:tc>
      </w:tr>
    </w:tbl>
    <w:p w14:paraId="48FB1C28" w14:textId="421DED65" w:rsidR="0067544C" w:rsidRPr="004E687B" w:rsidRDefault="0067544C" w:rsidP="0067544C">
      <w:pPr>
        <w:jc w:val="center"/>
        <w:rPr>
          <w:rFonts w:ascii="Times New Roman" w:eastAsia="宋体" w:hAnsi="Times New Roman" w:cs="Times New Roman"/>
          <w:szCs w:val="21"/>
        </w:rPr>
      </w:pPr>
      <w:r w:rsidRPr="004E687B">
        <w:rPr>
          <w:rFonts w:ascii="Times New Roman" w:eastAsia="宋体" w:hAnsi="Times New Roman" w:cs="Times New Roman"/>
          <w:szCs w:val="21"/>
        </w:rPr>
        <w:t>Note: All significance tests used non-smokers as the control group. * indicates P &lt; 0.05, indicating a significant difference.</w:t>
      </w:r>
    </w:p>
    <w:p w14:paraId="5A201E9E" w14:textId="77777777" w:rsidR="004B7100" w:rsidRPr="004E687B" w:rsidRDefault="004B7100" w:rsidP="0067544C">
      <w:pPr>
        <w:jc w:val="center"/>
        <w:rPr>
          <w:rFonts w:ascii="Times New Roman" w:eastAsia="宋体" w:hAnsi="Times New Roman" w:cs="Times New Roman"/>
          <w:szCs w:val="21"/>
        </w:rPr>
        <w:sectPr w:rsidR="004B7100" w:rsidRPr="004E687B" w:rsidSect="006754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73B44D" w14:textId="52C6C499" w:rsidR="00E84D43" w:rsidRPr="004E687B" w:rsidRDefault="004B7100" w:rsidP="00E84D43">
      <w:pPr>
        <w:spacing w:line="400" w:lineRule="exact"/>
        <w:jc w:val="center"/>
        <w:rPr>
          <w:rFonts w:ascii="Times New Roman" w:eastAsia="宋体" w:hAnsi="Times New Roman" w:cs="Times New Roman"/>
          <w:szCs w:val="21"/>
        </w:rPr>
      </w:pPr>
      <w:r w:rsidRPr="004E687B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 w:rsidR="00966817" w:rsidRPr="004E687B">
        <w:rPr>
          <w:rFonts w:ascii="Times New Roman" w:eastAsia="宋体" w:hAnsi="Times New Roman" w:cs="Times New Roman" w:hint="eastAsia"/>
          <w:szCs w:val="21"/>
        </w:rPr>
        <w:t>S</w:t>
      </w:r>
      <w:r w:rsidR="00BC12C9" w:rsidRPr="004E687B">
        <w:rPr>
          <w:rFonts w:ascii="Times New Roman" w:eastAsia="宋体" w:hAnsi="Times New Roman" w:cs="Times New Roman" w:hint="eastAsia"/>
          <w:szCs w:val="21"/>
        </w:rPr>
        <w:t>4</w:t>
      </w:r>
      <w:r w:rsidRPr="004E687B">
        <w:rPr>
          <w:rFonts w:ascii="Times New Roman" w:eastAsia="宋体" w:hAnsi="Times New Roman" w:cs="Times New Roman"/>
          <w:szCs w:val="21"/>
        </w:rPr>
        <w:t xml:space="preserve"> Analysis of influencing factors of the attractiveness</w:t>
      </w:r>
      <w:r w:rsidR="00225179" w:rsidRPr="004E687B">
        <w:rPr>
          <w:rFonts w:hint="eastAsia"/>
        </w:rPr>
        <w:t xml:space="preserve"> </w:t>
      </w:r>
      <w:r w:rsidR="00225179" w:rsidRPr="004E687B">
        <w:rPr>
          <w:rFonts w:ascii="Times New Roman" w:eastAsia="宋体" w:hAnsi="Times New Roman" w:cs="Times New Roman"/>
          <w:szCs w:val="21"/>
        </w:rPr>
        <w:t>ratings</w:t>
      </w:r>
      <w:r w:rsidRPr="004E687B">
        <w:rPr>
          <w:rFonts w:ascii="Times New Roman" w:eastAsia="宋体" w:hAnsi="Times New Roman" w:cs="Times New Roman"/>
          <w:szCs w:val="21"/>
        </w:rPr>
        <w:t xml:space="preserve"> among smokers and non-smokers</w:t>
      </w:r>
    </w:p>
    <w:tbl>
      <w:tblPr>
        <w:tblStyle w:val="ae"/>
        <w:tblW w:w="9514" w:type="dxa"/>
        <w:jc w:val="center"/>
        <w:tblLook w:val="04A0" w:firstRow="1" w:lastRow="0" w:firstColumn="1" w:lastColumn="0" w:noHBand="0" w:noVBand="1"/>
      </w:tblPr>
      <w:tblGrid>
        <w:gridCol w:w="2386"/>
        <w:gridCol w:w="854"/>
        <w:gridCol w:w="857"/>
        <w:gridCol w:w="895"/>
        <w:gridCol w:w="995"/>
        <w:gridCol w:w="853"/>
        <w:gridCol w:w="748"/>
        <w:gridCol w:w="807"/>
        <w:gridCol w:w="1119"/>
      </w:tblGrid>
      <w:tr w:rsidR="004E687B" w:rsidRPr="004E687B" w14:paraId="558243C7" w14:textId="77777777" w:rsidTr="00640133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8F3E0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</w:p>
        </w:tc>
        <w:tc>
          <w:tcPr>
            <w:tcW w:w="36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07C4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Non-smokers</w:t>
            </w:r>
          </w:p>
        </w:tc>
        <w:tc>
          <w:tcPr>
            <w:tcW w:w="35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C16C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Smokers </w:t>
            </w:r>
          </w:p>
        </w:tc>
      </w:tr>
      <w:tr w:rsidR="004E687B" w:rsidRPr="004E687B" w14:paraId="115D13D6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F1CB0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C34E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iCs/>
                <w:szCs w:val="21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7294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7BBE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iCs/>
                <w:szCs w:val="21"/>
              </w:rPr>
              <w:t>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0A87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iCs/>
                <w:szCs w:val="21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BE0B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iCs/>
                <w:szCs w:val="21"/>
              </w:rPr>
              <w:t>β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9376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E6F1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iCs/>
                <w:szCs w:val="21"/>
              </w:rPr>
              <w:t>t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8799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iCs/>
                <w:szCs w:val="21"/>
              </w:rPr>
              <w:t>P</w:t>
            </w:r>
          </w:p>
        </w:tc>
      </w:tr>
      <w:tr w:rsidR="004E687B" w:rsidRPr="004E687B" w14:paraId="382B6353" w14:textId="77777777" w:rsidTr="00640133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EAFE4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Area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EA2A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3D9C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6AF1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6D7B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F998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25D8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C1EA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0AF2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E687B" w:rsidRPr="004E687B" w14:paraId="54AF5EF9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34ED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Beijing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56C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81F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5FC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878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E46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BF8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669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0EB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E687B" w:rsidRPr="004E687B" w14:paraId="20DD2FAC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4907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Shanghai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71D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952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C96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D5F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5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C17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D0B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B21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51D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0</w:t>
            </w:r>
          </w:p>
        </w:tc>
      </w:tr>
      <w:tr w:rsidR="004E687B" w:rsidRPr="004E687B" w14:paraId="6408F3B0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A469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Guangzhou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428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4FC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3BD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B00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4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EA7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9CB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F47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3B9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728</w:t>
            </w:r>
          </w:p>
        </w:tc>
      </w:tr>
      <w:tr w:rsidR="004E687B" w:rsidRPr="004E687B" w14:paraId="00725EA7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983B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Shenzhe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DB7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0BE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46F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D4A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1EF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3C0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93A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A04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462</w:t>
            </w:r>
          </w:p>
        </w:tc>
      </w:tr>
      <w:tr w:rsidR="004E687B" w:rsidRPr="004E687B" w14:paraId="386D4E53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D475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Chengdu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514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5F7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710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FB5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A0A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3BB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26B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B29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</w:tr>
      <w:tr w:rsidR="004E687B" w:rsidRPr="004E687B" w14:paraId="3BEF7394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A456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Zhengzhou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5D7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AEF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F75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EA7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C3B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910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F3C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3BD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78</w:t>
            </w:r>
          </w:p>
        </w:tc>
      </w:tr>
      <w:tr w:rsidR="004E687B" w:rsidRPr="004E687B" w14:paraId="626A54DC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C683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Gend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6FF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568878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467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502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750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F95C37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873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0A0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50F112CB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6858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Femal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CB7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E126ED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F2B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6B6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5F5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AC8FE9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E85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D9E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2A71CB4C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CA57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Mal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483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534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8B5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2.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3E5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FF8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82F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9FF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731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116</w:t>
            </w:r>
          </w:p>
        </w:tc>
      </w:tr>
      <w:tr w:rsidR="004E687B" w:rsidRPr="004E687B" w14:paraId="79BDE06E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D914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Tobacco product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D67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6DC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222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976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C3A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D69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8C2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E02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E687B" w:rsidRPr="004E687B" w14:paraId="586B5560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E41C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CC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BB4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242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F7C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704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2B5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7BA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8CD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7E5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E687B" w:rsidRPr="004E687B" w14:paraId="1D46E7B5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1D31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E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A81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175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96C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7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4E8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071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5E0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5BF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12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93E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1A778454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C0DA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TP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4A9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F25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01D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8.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CBC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8B5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D17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816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28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045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10B5EB1D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549E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NOP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23E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AA4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7EC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3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2E8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CEE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24B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A41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35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080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57D2EEDE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6BD6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TFONP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C25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560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1CE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5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223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1AC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2D5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2FA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33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F9F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575F0188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AEF0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History of us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036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6F6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619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CD0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7AB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0EFA" w14:textId="77777777" w:rsidR="00E84D43" w:rsidRPr="004E687B" w:rsidRDefault="00E84D43" w:rsidP="00640133">
            <w:pPr>
              <w:spacing w:line="360" w:lineRule="exact"/>
              <w:ind w:firstLine="55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6085" w14:textId="77777777" w:rsidR="00E84D43" w:rsidRPr="004E687B" w:rsidRDefault="00E84D43" w:rsidP="00640133">
            <w:pPr>
              <w:spacing w:line="360" w:lineRule="exact"/>
              <w:ind w:firstLine="55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7DAC" w14:textId="77777777" w:rsidR="00E84D43" w:rsidRPr="004E687B" w:rsidRDefault="00E84D43" w:rsidP="00640133">
            <w:pPr>
              <w:spacing w:line="360" w:lineRule="exact"/>
              <w:ind w:firstLine="55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E687B" w:rsidRPr="004E687B" w14:paraId="2B8C0B92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9445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No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216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AD3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B1F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C67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A17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25B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514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ACB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E687B" w:rsidRPr="004E687B" w14:paraId="48944061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B0E3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Y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CDE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F8A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0CA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9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A21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E98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ECB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CD2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50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AB0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0373005A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B296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Age grou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0D2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E3BFB0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C4D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0D4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086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BB84C7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19C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7E6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53CA1CAF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2262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18-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F17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66BBFB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A6F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4033E6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D14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E745F1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C85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65C88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00BC429C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5047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1-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5A1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AA8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C64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044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501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3C6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F2A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1.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787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95</w:t>
            </w:r>
          </w:p>
        </w:tc>
      </w:tr>
      <w:tr w:rsidR="004E687B" w:rsidRPr="004E687B" w14:paraId="674E0A12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FD10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1-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36F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731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905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9ED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4E8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DE3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0AB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E80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454</w:t>
            </w:r>
          </w:p>
        </w:tc>
      </w:tr>
      <w:tr w:rsidR="004E687B" w:rsidRPr="004E687B" w14:paraId="0E99BD0B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3C17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≥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193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460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409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276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6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F4A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BBF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874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0C6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52</w:t>
            </w:r>
          </w:p>
        </w:tc>
      </w:tr>
      <w:tr w:rsidR="004E687B" w:rsidRPr="004E687B" w14:paraId="5240F5D7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03BF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Educat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8B6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8C3DB0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236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4FC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8C6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11958B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340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AD1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7C96543F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1292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≤Junior high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403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252056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195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EF6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E88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00FC11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08A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61A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0E10ECAA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F145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High/vocational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ABA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DE8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02B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BFA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5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6B1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5F9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EE3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883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48</w:t>
            </w:r>
          </w:p>
        </w:tc>
      </w:tr>
      <w:tr w:rsidR="004E687B" w:rsidRPr="004E687B" w14:paraId="0632861D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EAF5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llege degre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917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7C7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DE6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362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4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F46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D2B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3C6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226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812</w:t>
            </w:r>
          </w:p>
        </w:tc>
      </w:tr>
      <w:tr w:rsidR="004E687B" w:rsidRPr="004E687B" w14:paraId="6968C289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CD57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Undergraduat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756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880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09F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6D5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9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CBA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4A6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A2D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E04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619</w:t>
            </w:r>
          </w:p>
        </w:tc>
      </w:tr>
      <w:tr w:rsidR="004E687B" w:rsidRPr="004E687B" w14:paraId="6391220B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F66E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≥Master's degre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D30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3B3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8E3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1.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8B2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1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64E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F1C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27A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1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DD2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241</w:t>
            </w:r>
          </w:p>
        </w:tc>
      </w:tr>
      <w:tr w:rsidR="004E687B" w:rsidRPr="004E687B" w14:paraId="16A5E957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EA05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Occup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9C7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D10EC4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589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F81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3BE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8314FA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BD1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0C2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263F9298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6D8B" w14:textId="77777777" w:rsidR="00E84D43" w:rsidRPr="004E687B" w:rsidRDefault="00E84D43" w:rsidP="00640133">
            <w:pPr>
              <w:spacing w:line="36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Government employe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5D8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BA859B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5CE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F63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7B5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76B5B4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504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42D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3C1508FA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8C2F" w14:textId="77777777" w:rsidR="00E84D43" w:rsidRPr="004E687B" w:rsidRDefault="00E84D43" w:rsidP="00640133">
            <w:pPr>
              <w:spacing w:line="360" w:lineRule="exact"/>
              <w:ind w:firstLineChars="100" w:firstLine="16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 w:val="16"/>
                <w:szCs w:val="21"/>
              </w:rPr>
              <w:t>Non-governmental employees</w:t>
            </w:r>
            <w:r w:rsidRPr="004E687B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E56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83D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F71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36B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48D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5BD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102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AC7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2</w:t>
            </w:r>
          </w:p>
        </w:tc>
      </w:tr>
      <w:tr w:rsidR="004E687B" w:rsidRPr="004E687B" w14:paraId="5DA0D980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3E0F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Self-employed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73C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96B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ED8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223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56B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EBD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9CB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A02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756</w:t>
            </w:r>
          </w:p>
        </w:tc>
      </w:tr>
      <w:tr w:rsidR="004E687B" w:rsidRPr="004E687B" w14:paraId="253FC532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DB76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College student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478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39F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911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656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5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8A1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694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8E6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AF5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473</w:t>
            </w:r>
          </w:p>
        </w:tc>
      </w:tr>
      <w:tr w:rsidR="004E687B" w:rsidRPr="004E687B" w14:paraId="2938566C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DD2B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Other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717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E0F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109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.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033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1BC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E0D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498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A23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424</w:t>
            </w:r>
          </w:p>
        </w:tc>
      </w:tr>
      <w:tr w:rsidR="004E687B" w:rsidRPr="004E687B" w14:paraId="4E26D59D" w14:textId="77777777" w:rsidTr="00640133">
        <w:trPr>
          <w:jc w:val="center"/>
        </w:trPr>
        <w:tc>
          <w:tcPr>
            <w:tcW w:w="598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232E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Monthly income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938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10A403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45B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6A5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51A196CA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B67C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&lt;2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93B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A65465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662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D67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379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60EDFA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887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410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E687B" w:rsidRPr="004E687B" w14:paraId="60BB409F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96C7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2001-3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308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810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E44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3F7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7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E4D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258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92B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8AA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166</w:t>
            </w:r>
          </w:p>
        </w:tc>
      </w:tr>
      <w:tr w:rsidR="004E687B" w:rsidRPr="004E687B" w14:paraId="692FF23F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FBB1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3001-5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664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903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15B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68C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9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26F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795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2E9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3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E44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</w:tr>
      <w:tr w:rsidR="004E687B" w:rsidRPr="004E687B" w14:paraId="1160F775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4A27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5001-8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BBB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5DE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565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24F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5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241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CEA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313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B0F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81</w:t>
            </w:r>
          </w:p>
        </w:tc>
      </w:tr>
      <w:tr w:rsidR="004E687B" w:rsidRPr="004E687B" w14:paraId="64A99C82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036B" w14:textId="77777777" w:rsidR="00E84D43" w:rsidRPr="004E687B" w:rsidRDefault="00E84D43" w:rsidP="00640133">
            <w:pPr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≥8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F76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70C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283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75B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BBBC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00A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BD7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8F85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396</w:t>
            </w:r>
          </w:p>
        </w:tc>
      </w:tr>
      <w:tr w:rsidR="004E687B" w:rsidRPr="004E687B" w14:paraId="599ED2CE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1419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>Familiarit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D9F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007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1C6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2.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B44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CFF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9A2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154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3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C8C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51D6FA2E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0D3E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addictivenes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C64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B24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9D9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8.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B7F8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54F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B0EB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06C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3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FCB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4CC85BBC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A0A9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severity of withdrawal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4716" w14:textId="065F59BD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131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91F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6.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ED26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846D" w14:textId="130254F5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173A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C67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6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A3A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4E687B" w:rsidRPr="004E687B" w14:paraId="62F91A26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2BFD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social support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69F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2502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8B2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24.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3CD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F0E0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77C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BBD3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18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5FC7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E84D43" w:rsidRPr="004E687B" w14:paraId="69E7DC43" w14:textId="77777777" w:rsidTr="00640133">
        <w:trPr>
          <w:jc w:val="center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D213D" w14:textId="77777777" w:rsidR="00E84D43" w:rsidRPr="004E687B" w:rsidRDefault="00E84D43" w:rsidP="00640133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szCs w:val="21"/>
              </w:rPr>
              <w:t xml:space="preserve">Perceived health risks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0D72F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BFE7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EE824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35.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C61A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C1751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766CD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FA149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-5.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B4D0E" w14:textId="77777777" w:rsidR="00E84D43" w:rsidRPr="004E687B" w:rsidRDefault="00E84D43" w:rsidP="0064013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87B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</w:tbl>
    <w:p w14:paraId="7EF9EFCC" w14:textId="77777777" w:rsidR="00E84D43" w:rsidRPr="004E687B" w:rsidRDefault="00E84D43" w:rsidP="00E84D43">
      <w:pPr>
        <w:spacing w:line="200" w:lineRule="exact"/>
        <w:rPr>
          <w:rFonts w:ascii="Times New Roman" w:eastAsia="宋体" w:hAnsi="Times New Roman" w:cs="Times New Roman"/>
          <w:sz w:val="24"/>
          <w:szCs w:val="24"/>
        </w:rPr>
      </w:pPr>
    </w:p>
    <w:sectPr w:rsidR="00E84D43" w:rsidRPr="004E687B" w:rsidSect="004B7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E7BB8" w14:textId="77777777" w:rsidR="00B066EC" w:rsidRDefault="00B066EC" w:rsidP="00733554">
      <w:pPr>
        <w:rPr>
          <w:rFonts w:hint="eastAsia"/>
        </w:rPr>
      </w:pPr>
      <w:r>
        <w:separator/>
      </w:r>
    </w:p>
  </w:endnote>
  <w:endnote w:type="continuationSeparator" w:id="0">
    <w:p w14:paraId="2B1ACCB0" w14:textId="77777777" w:rsidR="00B066EC" w:rsidRDefault="00B066EC" w:rsidP="007335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2187344"/>
      <w:docPartObj>
        <w:docPartGallery w:val="Page Numbers (Bottom of Page)"/>
        <w:docPartUnique/>
      </w:docPartObj>
    </w:sdtPr>
    <w:sdtContent>
      <w:p w14:paraId="1782F025" w14:textId="5A083C41" w:rsidR="00733554" w:rsidRDefault="00733554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3F273C" w14:textId="77777777" w:rsidR="00733554" w:rsidRDefault="00733554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85EF3" w14:textId="77777777" w:rsidR="00B066EC" w:rsidRDefault="00B066EC" w:rsidP="00733554">
      <w:pPr>
        <w:rPr>
          <w:rFonts w:hint="eastAsia"/>
        </w:rPr>
      </w:pPr>
      <w:r>
        <w:separator/>
      </w:r>
    </w:p>
  </w:footnote>
  <w:footnote w:type="continuationSeparator" w:id="0">
    <w:p w14:paraId="4E8E288E" w14:textId="77777777" w:rsidR="00B066EC" w:rsidRDefault="00B066EC" w:rsidP="007335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4C"/>
    <w:rsid w:val="000273FD"/>
    <w:rsid w:val="00053861"/>
    <w:rsid w:val="00055BDB"/>
    <w:rsid w:val="000577E6"/>
    <w:rsid w:val="00113480"/>
    <w:rsid w:val="001347FE"/>
    <w:rsid w:val="00160F79"/>
    <w:rsid w:val="00195340"/>
    <w:rsid w:val="001B75EF"/>
    <w:rsid w:val="00225179"/>
    <w:rsid w:val="00272C5E"/>
    <w:rsid w:val="00280A31"/>
    <w:rsid w:val="003C3A49"/>
    <w:rsid w:val="00474BB8"/>
    <w:rsid w:val="00475CFA"/>
    <w:rsid w:val="004B7100"/>
    <w:rsid w:val="004E687B"/>
    <w:rsid w:val="005215E3"/>
    <w:rsid w:val="0067544C"/>
    <w:rsid w:val="00726C60"/>
    <w:rsid w:val="00733554"/>
    <w:rsid w:val="0078244B"/>
    <w:rsid w:val="007C1C92"/>
    <w:rsid w:val="007E05EB"/>
    <w:rsid w:val="008439E5"/>
    <w:rsid w:val="00865FD4"/>
    <w:rsid w:val="00957335"/>
    <w:rsid w:val="00966817"/>
    <w:rsid w:val="009B3885"/>
    <w:rsid w:val="00A33D28"/>
    <w:rsid w:val="00AE5862"/>
    <w:rsid w:val="00AE608A"/>
    <w:rsid w:val="00B066EC"/>
    <w:rsid w:val="00B157C4"/>
    <w:rsid w:val="00BC12C9"/>
    <w:rsid w:val="00C53A58"/>
    <w:rsid w:val="00CA1925"/>
    <w:rsid w:val="00D318D8"/>
    <w:rsid w:val="00D724A1"/>
    <w:rsid w:val="00DD6F9B"/>
    <w:rsid w:val="00E3183E"/>
    <w:rsid w:val="00E84D43"/>
    <w:rsid w:val="00F07563"/>
    <w:rsid w:val="00F455DA"/>
    <w:rsid w:val="00F4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AB21A1"/>
  <w15:chartTrackingRefBased/>
  <w15:docId w15:val="{5470C57F-0F63-47AB-BC4B-77823957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44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544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44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44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44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44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44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44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44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44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4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4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4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4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44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54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4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4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4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4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75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44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754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44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754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44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754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4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754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544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67544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335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33554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733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3355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89</Words>
  <Characters>7039</Characters>
  <Application>Microsoft Office Word</Application>
  <DocSecurity>0</DocSecurity>
  <Lines>1005</Lines>
  <Paragraphs>812</Paragraphs>
  <ScaleCrop>false</ScaleCrop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X Wu</cp:lastModifiedBy>
  <cp:revision>9</cp:revision>
  <dcterms:created xsi:type="dcterms:W3CDTF">2026-01-30T09:42:00Z</dcterms:created>
  <dcterms:modified xsi:type="dcterms:W3CDTF">2026-02-13T09:11:00Z</dcterms:modified>
</cp:coreProperties>
</file>